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"/>
        <w:tblW w:w="58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06"/>
        <w:gridCol w:w="1560"/>
        <w:gridCol w:w="1701"/>
        <w:gridCol w:w="850"/>
      </w:tblGrid>
      <w:tr w:rsidR="00F607E9" w:rsidRPr="00A94097" w14:paraId="0ED35469" w14:textId="77777777" w:rsidTr="00F60B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266A92" w14:textId="7A2AA488" w:rsidR="00F607E9" w:rsidRPr="00E95FC4" w:rsidRDefault="003801F9" w:rsidP="003B3BE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OLE_LINK11"/>
            <w:bookmarkStart w:id="1" w:name="OLE_LINK12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</w:t>
            </w:r>
            <w:r w:rsidR="00F607E9" w:rsidRPr="00E9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F60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le</w:t>
            </w:r>
            <w:r w:rsidR="00F607E9" w:rsidRPr="00E95F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F66F4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0C3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F607E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="00F607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bookmarkEnd w:id="0"/>
            <w:bookmarkEnd w:id="1"/>
            <w:r w:rsidRPr="003C6AF9">
              <w:rPr>
                <w:rFonts w:ascii="Times New Roman" w:hAnsi="Times New Roman" w:cs="Times New Roman"/>
                <w:sz w:val="16"/>
                <w:szCs w:val="16"/>
              </w:rPr>
              <w:t xml:space="preserve">Comparison of the </w:t>
            </w:r>
            <w:r w:rsidR="000C3108" w:rsidRPr="00F050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rehensive complication index</w:t>
            </w:r>
            <w:r w:rsidRPr="003C6AF9">
              <w:rPr>
                <w:rFonts w:ascii="Times New Roman" w:hAnsi="Times New Roman" w:cs="Times New Roman"/>
                <w:sz w:val="16"/>
                <w:szCs w:val="16"/>
              </w:rPr>
              <w:t xml:space="preserve"> by the nutritional score categories</w:t>
            </w:r>
          </w:p>
        </w:tc>
      </w:tr>
      <w:tr w:rsidR="003801F9" w:rsidRPr="00E95FC4" w14:paraId="06FCA98C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12" w:space="0" w:color="auto"/>
            </w:tcBorders>
          </w:tcPr>
          <w:p w14:paraId="5C59ECCD" w14:textId="36E84DD0" w:rsidR="003801F9" w:rsidRPr="00D0121C" w:rsidRDefault="003801F9" w:rsidP="003B3BE0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0121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utritional score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4F6F5B3" w14:textId="2E709F99" w:rsidR="003801F9" w:rsidRPr="00537574" w:rsidRDefault="003801F9" w:rsidP="00380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0DE5835" w14:textId="70AB3E04" w:rsidR="003801F9" w:rsidRPr="00537574" w:rsidRDefault="003801F9" w:rsidP="00380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7574"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E2FB340" w14:textId="6D5A1E04" w:rsidR="003801F9" w:rsidRPr="00537574" w:rsidRDefault="003801F9" w:rsidP="00537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3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5E4FBB" w:rsidRPr="00E95FC4" w14:paraId="5313A5E0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single" w:sz="12" w:space="0" w:color="auto"/>
              <w:bottom w:val="nil"/>
            </w:tcBorders>
          </w:tcPr>
          <w:p w14:paraId="4DE61B57" w14:textId="35460411" w:rsidR="003E5FEE" w:rsidRPr="003E5FEE" w:rsidRDefault="003801F9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NUT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66A77D81" w14:textId="5A416ECB" w:rsidR="003E5FEE" w:rsidRPr="00016856" w:rsidRDefault="003801F9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  <w:r w:rsidR="00704E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704ED7" w:rsidRPr="00704E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="00704E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FB3B1B3" w14:textId="7317C2E3" w:rsidR="003E5FEE" w:rsidRPr="00016856" w:rsidRDefault="00B76BAA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5</w:t>
            </w:r>
            <w:r w:rsidR="00B3684D" w:rsidRPr="000168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6</w:t>
            </w:r>
            <w:r w:rsidR="00B3684D" w:rsidRPr="000168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="006F47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 w:rsidR="00B3684D" w:rsidRPr="000168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62F7AF79" w14:textId="353E656E" w:rsidR="003E5FEE" w:rsidRPr="00DF7351" w:rsidRDefault="00B3684D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35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&lt;</w:t>
            </w:r>
            <w:r w:rsidR="00303137"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</w:t>
            </w:r>
            <w:r w:rsidR="00663EE0"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DF7351"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3E5FEE" w:rsidRPr="00E95FC4" w14:paraId="19057720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il"/>
              <w:bottom w:val="nil"/>
            </w:tcBorders>
          </w:tcPr>
          <w:p w14:paraId="33CF51F3" w14:textId="367C4CB1" w:rsidR="003E5FEE" w:rsidRPr="003E5FEE" w:rsidRDefault="003E5FEE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5E5E778" w14:textId="68CDE574" w:rsidR="003E5FEE" w:rsidRDefault="003801F9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704ED7">
              <w:rPr>
                <w:rFonts w:ascii="Times New Roman" w:hAnsi="Times New Roman" w:cs="Times New Roman"/>
                <w:sz w:val="16"/>
                <w:szCs w:val="16"/>
              </w:rPr>
              <w:t xml:space="preserve"> (&lt;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87AD5F" w14:textId="0B768C23" w:rsidR="003E5FEE" w:rsidRPr="00E95FC4" w:rsidRDefault="00B76BAA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  <w:r w:rsidR="003E5FE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.6-41.4</w:t>
            </w:r>
            <w:r w:rsidR="003E5FE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C314E6" w14:textId="6C2A509A" w:rsidR="003E5FEE" w:rsidRPr="00DF7351" w:rsidRDefault="003E5FEE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E5FEE" w:rsidRPr="00E95FC4" w14:paraId="12F4239A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il"/>
              <w:bottom w:val="nil"/>
            </w:tcBorders>
          </w:tcPr>
          <w:p w14:paraId="01B7C99D" w14:textId="6E36133F" w:rsidR="003E5FEE" w:rsidRPr="003E5FEE" w:rsidRDefault="003801F9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P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F67440" w14:textId="652BA60E" w:rsidR="003E5FEE" w:rsidRDefault="003801F9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704ED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04ED7" w:rsidRPr="00704E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="00704E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04ED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BE4E5A" w14:textId="2FE0893D" w:rsidR="003E5FEE" w:rsidRPr="00E95FC4" w:rsidRDefault="006F47BA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  <w:r w:rsidR="003E5FE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5FEE" w:rsidRPr="00E95FC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.6-50.1</w:t>
            </w:r>
            <w:r w:rsidR="003E5FEE" w:rsidRPr="00E95F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4B1F15" w14:textId="0A3BE9EC" w:rsidR="003E5FEE" w:rsidRPr="00DF7351" w:rsidRDefault="00663EE0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="00303137"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3E5FEE"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B032BE"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DF7351" w:rsidRPr="00DF73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3E5FEE" w:rsidRPr="00E95FC4" w14:paraId="6B4A07A5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il"/>
              <w:bottom w:val="nil"/>
            </w:tcBorders>
          </w:tcPr>
          <w:p w14:paraId="3B067C8C" w14:textId="0522D9A0" w:rsidR="003E5FEE" w:rsidRPr="003E5FEE" w:rsidRDefault="003E5FEE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0D156F" w14:textId="4979A779" w:rsidR="003E5FEE" w:rsidRDefault="003801F9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704ED7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E4EA25" w14:textId="7E5B240A" w:rsidR="003E5FEE" w:rsidRPr="00E95FC4" w:rsidRDefault="006F47BA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 (20.9-39.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A23EA6" w14:textId="48D47FC9" w:rsidR="003E5FEE" w:rsidRPr="00DF7351" w:rsidRDefault="003E5FEE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801F9" w:rsidRPr="00E95FC4" w14:paraId="7F2EA289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il"/>
              <w:bottom w:val="nil"/>
            </w:tcBorders>
          </w:tcPr>
          <w:p w14:paraId="50B4C94E" w14:textId="617AFB7B" w:rsidR="003801F9" w:rsidRPr="003801F9" w:rsidRDefault="003801F9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801F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GP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9B9638" w14:textId="4C1CDB2B" w:rsidR="003801F9" w:rsidRDefault="003801F9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704ED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04ED7" w:rsidRPr="00704E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="00704E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704ED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DEB6DC" w14:textId="10B7F315" w:rsidR="003801F9" w:rsidRDefault="006F47BA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2 (28.1-48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1A11EE" w14:textId="26B06C1A" w:rsidR="003801F9" w:rsidRPr="006F47BA" w:rsidRDefault="006F47BA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F47BA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</w:tr>
      <w:tr w:rsidR="003801F9" w:rsidRPr="00E95FC4" w14:paraId="720BC670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il"/>
              <w:bottom w:val="nil"/>
            </w:tcBorders>
          </w:tcPr>
          <w:p w14:paraId="1D9AE7E8" w14:textId="77777777" w:rsidR="003801F9" w:rsidRDefault="003801F9" w:rsidP="003E5F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ABF678D" w14:textId="2F41BDB6" w:rsidR="003801F9" w:rsidRDefault="003801F9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704ED7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F475DE" w14:textId="5323F6A8" w:rsidR="003801F9" w:rsidRDefault="006F47BA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 (24.2-41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5ACA32" w14:textId="16131145" w:rsidR="003801F9" w:rsidRPr="00DF7351" w:rsidRDefault="003801F9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801F9" w:rsidRPr="00E95FC4" w14:paraId="3006E8E1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il"/>
              <w:bottom w:val="nil"/>
            </w:tcBorders>
          </w:tcPr>
          <w:p w14:paraId="38BA6DF9" w14:textId="2757FCE3" w:rsidR="003801F9" w:rsidRPr="003801F9" w:rsidRDefault="003801F9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801F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N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19B642" w14:textId="13491E46" w:rsidR="003801F9" w:rsidRDefault="003801F9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="00704ED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73C3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717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73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04ED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71E2C8" w14:textId="06BFB8BB" w:rsidR="003801F9" w:rsidRDefault="00173C38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2 (28.3-46.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160691" w14:textId="7AEF4166" w:rsidR="003801F9" w:rsidRPr="00DF7351" w:rsidRDefault="00D0121C" w:rsidP="003E5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="00173C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5E4FBB" w:rsidRPr="00E95FC4" w14:paraId="41B37F96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6" w:type="dxa"/>
            <w:tcBorders>
              <w:top w:val="nil"/>
              <w:bottom w:val="single" w:sz="12" w:space="0" w:color="auto"/>
            </w:tcBorders>
          </w:tcPr>
          <w:p w14:paraId="3039C79E" w14:textId="5BCEB222" w:rsidR="003E5FEE" w:rsidRPr="003E5FEE" w:rsidRDefault="003E5FEE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5D2D83E9" w14:textId="183A2826" w:rsidR="003E5FEE" w:rsidRDefault="003801F9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 w:rsidR="00D7170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73C38" w:rsidRPr="00173C38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="00D717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73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717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3ABCC9E" w14:textId="768C060E" w:rsidR="003E5FEE" w:rsidRPr="00E95FC4" w:rsidRDefault="00173C38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  <w:r w:rsidR="00D0121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  <w:r w:rsidR="00D0121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  <w:r w:rsidR="00D012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7FD5A1F7" w14:textId="598AC25B" w:rsidR="003E5FEE" w:rsidRDefault="003E5FEE" w:rsidP="003E5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5FEE" w:rsidRPr="00115050" w14:paraId="58E64A39" w14:textId="77777777" w:rsidTr="00F60B65">
        <w:tblPrEx>
          <w:tblBorders>
            <w:top w:val="single" w:sz="4" w:space="0" w:color="7F7F7F" w:themeColor="text1" w:themeTint="80"/>
            <w:left w:val="none" w:sz="0" w:space="0" w:color="auto"/>
            <w:bottom w:val="single" w:sz="4" w:space="0" w:color="7F7F7F" w:themeColor="text1" w:themeTint="80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7" w:type="dxa"/>
            <w:gridSpan w:val="4"/>
            <w:tcBorders>
              <w:top w:val="single" w:sz="12" w:space="0" w:color="auto"/>
              <w:bottom w:val="nil"/>
            </w:tcBorders>
          </w:tcPr>
          <w:p w14:paraId="338128F7" w14:textId="356285CA" w:rsidR="00DF7351" w:rsidRDefault="003E5FEE" w:rsidP="003E5FE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alues are </w:t>
            </w:r>
            <w:r w:rsidR="000C310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expressed as the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dian (interquartile range).</w:t>
            </w:r>
            <w:r w:rsidR="0074796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DF7351" w:rsidRPr="00DF735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="00DF7351" w:rsidRPr="00DF735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&lt;0.050*</w:t>
            </w:r>
          </w:p>
          <w:p w14:paraId="240E6FDD" w14:textId="622345AD" w:rsidR="003E5FEE" w:rsidRPr="0074796F" w:rsidRDefault="003E5FEE" w:rsidP="003E5FE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F735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CI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omprehensive complication index</w:t>
            </w:r>
            <w:r w:rsidR="00DF735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791FF0" w:rsidRPr="00791FF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ONUT</w:t>
            </w:r>
            <w:r w:rsidR="005735C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5601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ontrolling nutritional status, </w:t>
            </w:r>
            <w:r w:rsidR="0056011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GPS </w:t>
            </w:r>
            <w:r w:rsidR="005601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Glasgow prognostic score, </w:t>
            </w:r>
            <w:proofErr w:type="spellStart"/>
            <w:r w:rsidR="0056011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GPS</w:t>
            </w:r>
            <w:proofErr w:type="spellEnd"/>
            <w:r w:rsidR="005601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modified Glasgow prognostic score, </w:t>
            </w:r>
            <w:r w:rsidR="00560111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NI</w:t>
            </w:r>
            <w:r w:rsidR="00560111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prognostic nutritional index</w:t>
            </w:r>
            <w:r w:rsidR="005735CC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.</w:t>
            </w:r>
          </w:p>
        </w:tc>
      </w:tr>
    </w:tbl>
    <w:p w14:paraId="63712296" w14:textId="55A07B96" w:rsidR="008E4774" w:rsidRPr="00DF7351" w:rsidRDefault="008E4774" w:rsidP="00A07F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E4774" w:rsidRPr="00DF7351" w:rsidSect="004F35F9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B4C20" w14:textId="77777777" w:rsidR="000E75DE" w:rsidRDefault="000E75DE" w:rsidP="00E84944">
      <w:r>
        <w:separator/>
      </w:r>
    </w:p>
  </w:endnote>
  <w:endnote w:type="continuationSeparator" w:id="0">
    <w:p w14:paraId="5AE18774" w14:textId="77777777" w:rsidR="000E75DE" w:rsidRDefault="000E75DE" w:rsidP="00E84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20AC9" w14:textId="77777777" w:rsidR="004C534D" w:rsidRDefault="004C53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6B699" w14:textId="77777777" w:rsidR="000E75DE" w:rsidRDefault="000E75DE" w:rsidP="00E84944">
      <w:r>
        <w:separator/>
      </w:r>
    </w:p>
  </w:footnote>
  <w:footnote w:type="continuationSeparator" w:id="0">
    <w:p w14:paraId="12CD8D11" w14:textId="77777777" w:rsidR="000E75DE" w:rsidRDefault="000E75DE" w:rsidP="00E84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B5126"/>
    <w:multiLevelType w:val="hybridMultilevel"/>
    <w:tmpl w:val="193C75F6"/>
    <w:lvl w:ilvl="0" w:tplc="EAA8B5D4">
      <w:start w:val="1"/>
      <w:numFmt w:val="decimal"/>
      <w:lvlText w:val="%1"/>
      <w:lvlJc w:val="left"/>
      <w:pPr>
        <w:ind w:left="398" w:hanging="398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AA715E"/>
    <w:multiLevelType w:val="hybridMultilevel"/>
    <w:tmpl w:val="E82809BC"/>
    <w:lvl w:ilvl="0" w:tplc="81E0E500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76492776">
    <w:abstractNumId w:val="1"/>
  </w:num>
  <w:num w:numId="2" w16cid:durableId="2066832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cancer Res_2019 Copy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vsz5s9v0f203er2t2xxt9y5eed2rwz9dwx&quot;&gt;My EndNote Library&lt;record-ids&gt;&lt;item&gt;1&lt;/item&gt;&lt;item&gt;6&lt;/item&gt;&lt;item&gt;24&lt;/item&gt;&lt;item&gt;25&lt;/item&gt;&lt;item&gt;28&lt;/item&gt;&lt;item&gt;29&lt;/item&gt;&lt;item&gt;30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6&lt;/item&gt;&lt;item&gt;57&lt;/item&gt;&lt;item&gt;61&lt;/item&gt;&lt;item&gt;63&lt;/item&gt;&lt;item&gt;64&lt;/item&gt;&lt;item&gt;65&lt;/item&gt;&lt;item&gt;71&lt;/item&gt;&lt;item&gt;72&lt;/item&gt;&lt;item&gt;73&lt;/item&gt;&lt;item&gt;74&lt;/item&gt;&lt;item&gt;75&lt;/item&gt;&lt;item&gt;76&lt;/item&gt;&lt;item&gt;77&lt;/item&gt;&lt;item&gt;78&lt;/item&gt;&lt;item&gt;87&lt;/item&gt;&lt;item&gt;88&lt;/item&gt;&lt;/record-ids&gt;&lt;/item&gt;&lt;/Libraries&gt;"/>
  </w:docVars>
  <w:rsids>
    <w:rsidRoot w:val="000C49A2"/>
    <w:rsid w:val="00001521"/>
    <w:rsid w:val="000016BE"/>
    <w:rsid w:val="0000177E"/>
    <w:rsid w:val="00002F85"/>
    <w:rsid w:val="000066A1"/>
    <w:rsid w:val="00006A70"/>
    <w:rsid w:val="000075EE"/>
    <w:rsid w:val="00014D86"/>
    <w:rsid w:val="00014F91"/>
    <w:rsid w:val="00015DBB"/>
    <w:rsid w:val="00016856"/>
    <w:rsid w:val="00017F60"/>
    <w:rsid w:val="00021070"/>
    <w:rsid w:val="000217CF"/>
    <w:rsid w:val="00021A75"/>
    <w:rsid w:val="00024265"/>
    <w:rsid w:val="000254F8"/>
    <w:rsid w:val="0002593C"/>
    <w:rsid w:val="000316FC"/>
    <w:rsid w:val="00031BD8"/>
    <w:rsid w:val="00031DDF"/>
    <w:rsid w:val="00032D41"/>
    <w:rsid w:val="00036494"/>
    <w:rsid w:val="0003665E"/>
    <w:rsid w:val="000366B6"/>
    <w:rsid w:val="0004030F"/>
    <w:rsid w:val="000408E3"/>
    <w:rsid w:val="0004352F"/>
    <w:rsid w:val="00043CDF"/>
    <w:rsid w:val="0004794B"/>
    <w:rsid w:val="00050478"/>
    <w:rsid w:val="00052535"/>
    <w:rsid w:val="00052BBB"/>
    <w:rsid w:val="000538F4"/>
    <w:rsid w:val="00054388"/>
    <w:rsid w:val="0005581E"/>
    <w:rsid w:val="00055D14"/>
    <w:rsid w:val="00057346"/>
    <w:rsid w:val="000617B5"/>
    <w:rsid w:val="00061F8E"/>
    <w:rsid w:val="0006272D"/>
    <w:rsid w:val="00062863"/>
    <w:rsid w:val="000640F0"/>
    <w:rsid w:val="000647F1"/>
    <w:rsid w:val="0006510E"/>
    <w:rsid w:val="000659C5"/>
    <w:rsid w:val="00065F41"/>
    <w:rsid w:val="00065FB3"/>
    <w:rsid w:val="00066054"/>
    <w:rsid w:val="000667C3"/>
    <w:rsid w:val="00067BBD"/>
    <w:rsid w:val="000715EC"/>
    <w:rsid w:val="00071DB8"/>
    <w:rsid w:val="000720B9"/>
    <w:rsid w:val="00073E0C"/>
    <w:rsid w:val="000741AB"/>
    <w:rsid w:val="000750E8"/>
    <w:rsid w:val="000757B8"/>
    <w:rsid w:val="0008071B"/>
    <w:rsid w:val="00081009"/>
    <w:rsid w:val="000859FC"/>
    <w:rsid w:val="00086470"/>
    <w:rsid w:val="00087C0B"/>
    <w:rsid w:val="00090668"/>
    <w:rsid w:val="00091C5D"/>
    <w:rsid w:val="00093D7B"/>
    <w:rsid w:val="00094AAE"/>
    <w:rsid w:val="00096AEB"/>
    <w:rsid w:val="000A01F0"/>
    <w:rsid w:val="000A3893"/>
    <w:rsid w:val="000A4275"/>
    <w:rsid w:val="000A5B45"/>
    <w:rsid w:val="000A624A"/>
    <w:rsid w:val="000B0BD4"/>
    <w:rsid w:val="000B3B30"/>
    <w:rsid w:val="000B4B4A"/>
    <w:rsid w:val="000B4EF1"/>
    <w:rsid w:val="000B67A0"/>
    <w:rsid w:val="000B6BB2"/>
    <w:rsid w:val="000B7014"/>
    <w:rsid w:val="000C044F"/>
    <w:rsid w:val="000C1277"/>
    <w:rsid w:val="000C1BC7"/>
    <w:rsid w:val="000C1E71"/>
    <w:rsid w:val="000C2028"/>
    <w:rsid w:val="000C3108"/>
    <w:rsid w:val="000C3B86"/>
    <w:rsid w:val="000C47C8"/>
    <w:rsid w:val="000C49A2"/>
    <w:rsid w:val="000C7519"/>
    <w:rsid w:val="000C7878"/>
    <w:rsid w:val="000C7E6D"/>
    <w:rsid w:val="000D008B"/>
    <w:rsid w:val="000D0E16"/>
    <w:rsid w:val="000D2F6B"/>
    <w:rsid w:val="000D39D3"/>
    <w:rsid w:val="000D45B9"/>
    <w:rsid w:val="000D4619"/>
    <w:rsid w:val="000D6828"/>
    <w:rsid w:val="000D7A68"/>
    <w:rsid w:val="000D7E32"/>
    <w:rsid w:val="000E164D"/>
    <w:rsid w:val="000E3A8C"/>
    <w:rsid w:val="000E4A12"/>
    <w:rsid w:val="000E65BF"/>
    <w:rsid w:val="000E74B6"/>
    <w:rsid w:val="000E75DE"/>
    <w:rsid w:val="000E7AA5"/>
    <w:rsid w:val="000F008A"/>
    <w:rsid w:val="000F1C8E"/>
    <w:rsid w:val="000F3F4D"/>
    <w:rsid w:val="000F4E75"/>
    <w:rsid w:val="000F55BC"/>
    <w:rsid w:val="000F68EB"/>
    <w:rsid w:val="000F7573"/>
    <w:rsid w:val="000F763B"/>
    <w:rsid w:val="001004AB"/>
    <w:rsid w:val="001021F0"/>
    <w:rsid w:val="00104297"/>
    <w:rsid w:val="001070AB"/>
    <w:rsid w:val="00110B6C"/>
    <w:rsid w:val="00110DAD"/>
    <w:rsid w:val="00112920"/>
    <w:rsid w:val="0011353B"/>
    <w:rsid w:val="00113F34"/>
    <w:rsid w:val="00115050"/>
    <w:rsid w:val="001153BA"/>
    <w:rsid w:val="0011601B"/>
    <w:rsid w:val="001175C8"/>
    <w:rsid w:val="00117952"/>
    <w:rsid w:val="0012036F"/>
    <w:rsid w:val="00120C1B"/>
    <w:rsid w:val="00123D7C"/>
    <w:rsid w:val="00124F1D"/>
    <w:rsid w:val="00125A6C"/>
    <w:rsid w:val="001260C5"/>
    <w:rsid w:val="0012694A"/>
    <w:rsid w:val="0013144A"/>
    <w:rsid w:val="00131879"/>
    <w:rsid w:val="00132B44"/>
    <w:rsid w:val="00132EC4"/>
    <w:rsid w:val="00133C4F"/>
    <w:rsid w:val="001344C8"/>
    <w:rsid w:val="00135C48"/>
    <w:rsid w:val="0014146A"/>
    <w:rsid w:val="00141740"/>
    <w:rsid w:val="001419BE"/>
    <w:rsid w:val="00141F00"/>
    <w:rsid w:val="001421ED"/>
    <w:rsid w:val="001435D2"/>
    <w:rsid w:val="0014515B"/>
    <w:rsid w:val="0014641C"/>
    <w:rsid w:val="001526BC"/>
    <w:rsid w:val="00152F00"/>
    <w:rsid w:val="001543AF"/>
    <w:rsid w:val="00162875"/>
    <w:rsid w:val="001646B9"/>
    <w:rsid w:val="00164740"/>
    <w:rsid w:val="00164FD9"/>
    <w:rsid w:val="00165505"/>
    <w:rsid w:val="0016562E"/>
    <w:rsid w:val="00166C06"/>
    <w:rsid w:val="001677B0"/>
    <w:rsid w:val="00170AA7"/>
    <w:rsid w:val="0017169C"/>
    <w:rsid w:val="0017233F"/>
    <w:rsid w:val="00172E56"/>
    <w:rsid w:val="00173314"/>
    <w:rsid w:val="0017336A"/>
    <w:rsid w:val="00173548"/>
    <w:rsid w:val="00173693"/>
    <w:rsid w:val="00173C38"/>
    <w:rsid w:val="00173E3A"/>
    <w:rsid w:val="0017484D"/>
    <w:rsid w:val="001775B5"/>
    <w:rsid w:val="001816A3"/>
    <w:rsid w:val="0018183A"/>
    <w:rsid w:val="00181A30"/>
    <w:rsid w:val="0018283A"/>
    <w:rsid w:val="00182AEA"/>
    <w:rsid w:val="00183289"/>
    <w:rsid w:val="001845B6"/>
    <w:rsid w:val="00187D7A"/>
    <w:rsid w:val="00190C98"/>
    <w:rsid w:val="00191A00"/>
    <w:rsid w:val="00191F7E"/>
    <w:rsid w:val="001940BB"/>
    <w:rsid w:val="00194579"/>
    <w:rsid w:val="00195A49"/>
    <w:rsid w:val="001A189E"/>
    <w:rsid w:val="001A1AD2"/>
    <w:rsid w:val="001A1D45"/>
    <w:rsid w:val="001A3636"/>
    <w:rsid w:val="001A4350"/>
    <w:rsid w:val="001A524F"/>
    <w:rsid w:val="001A69B1"/>
    <w:rsid w:val="001A7045"/>
    <w:rsid w:val="001A7E59"/>
    <w:rsid w:val="001B0D5D"/>
    <w:rsid w:val="001B0E0D"/>
    <w:rsid w:val="001B216B"/>
    <w:rsid w:val="001B2B43"/>
    <w:rsid w:val="001B2D03"/>
    <w:rsid w:val="001B35B9"/>
    <w:rsid w:val="001B605A"/>
    <w:rsid w:val="001B6CAE"/>
    <w:rsid w:val="001B7399"/>
    <w:rsid w:val="001C25B4"/>
    <w:rsid w:val="001C3BF2"/>
    <w:rsid w:val="001C49D9"/>
    <w:rsid w:val="001C5969"/>
    <w:rsid w:val="001D45EC"/>
    <w:rsid w:val="001D4A41"/>
    <w:rsid w:val="001D4E60"/>
    <w:rsid w:val="001E00E0"/>
    <w:rsid w:val="001E149B"/>
    <w:rsid w:val="001E2378"/>
    <w:rsid w:val="001E2B61"/>
    <w:rsid w:val="001E448D"/>
    <w:rsid w:val="001E5C0C"/>
    <w:rsid w:val="001E6576"/>
    <w:rsid w:val="001E77FF"/>
    <w:rsid w:val="001E7FE4"/>
    <w:rsid w:val="001F0D5F"/>
    <w:rsid w:val="001F21CE"/>
    <w:rsid w:val="001F4357"/>
    <w:rsid w:val="001F4D7C"/>
    <w:rsid w:val="001F4E0D"/>
    <w:rsid w:val="001F5656"/>
    <w:rsid w:val="001F6E84"/>
    <w:rsid w:val="00202521"/>
    <w:rsid w:val="002044A4"/>
    <w:rsid w:val="0020704D"/>
    <w:rsid w:val="00211465"/>
    <w:rsid w:val="00212943"/>
    <w:rsid w:val="00213370"/>
    <w:rsid w:val="00216CE4"/>
    <w:rsid w:val="00221919"/>
    <w:rsid w:val="00222112"/>
    <w:rsid w:val="00224906"/>
    <w:rsid w:val="0022514B"/>
    <w:rsid w:val="00227916"/>
    <w:rsid w:val="00231BBE"/>
    <w:rsid w:val="00233E76"/>
    <w:rsid w:val="002348FB"/>
    <w:rsid w:val="00234E91"/>
    <w:rsid w:val="00234F78"/>
    <w:rsid w:val="00236C64"/>
    <w:rsid w:val="00237E39"/>
    <w:rsid w:val="00241102"/>
    <w:rsid w:val="002418AB"/>
    <w:rsid w:val="00241D17"/>
    <w:rsid w:val="00241D18"/>
    <w:rsid w:val="00242341"/>
    <w:rsid w:val="00243070"/>
    <w:rsid w:val="0024367F"/>
    <w:rsid w:val="00243FEF"/>
    <w:rsid w:val="00247C0D"/>
    <w:rsid w:val="002576C1"/>
    <w:rsid w:val="002577AE"/>
    <w:rsid w:val="00261822"/>
    <w:rsid w:val="0026250B"/>
    <w:rsid w:val="00262AD2"/>
    <w:rsid w:val="00264A98"/>
    <w:rsid w:val="002660CC"/>
    <w:rsid w:val="00266195"/>
    <w:rsid w:val="00267A4D"/>
    <w:rsid w:val="00271BC3"/>
    <w:rsid w:val="00274D87"/>
    <w:rsid w:val="00274F41"/>
    <w:rsid w:val="002753D7"/>
    <w:rsid w:val="00275E70"/>
    <w:rsid w:val="00276EB1"/>
    <w:rsid w:val="00277496"/>
    <w:rsid w:val="0028002B"/>
    <w:rsid w:val="002803FF"/>
    <w:rsid w:val="00280BB2"/>
    <w:rsid w:val="002819F7"/>
    <w:rsid w:val="0028221F"/>
    <w:rsid w:val="0028303E"/>
    <w:rsid w:val="00283A86"/>
    <w:rsid w:val="00284498"/>
    <w:rsid w:val="0028670A"/>
    <w:rsid w:val="002873EE"/>
    <w:rsid w:val="00287777"/>
    <w:rsid w:val="00290141"/>
    <w:rsid w:val="00290247"/>
    <w:rsid w:val="00291656"/>
    <w:rsid w:val="002927E1"/>
    <w:rsid w:val="00295F52"/>
    <w:rsid w:val="00296804"/>
    <w:rsid w:val="00297DFD"/>
    <w:rsid w:val="002A35BC"/>
    <w:rsid w:val="002B02D4"/>
    <w:rsid w:val="002B0A82"/>
    <w:rsid w:val="002B0E56"/>
    <w:rsid w:val="002B1A14"/>
    <w:rsid w:val="002B21BA"/>
    <w:rsid w:val="002B30CD"/>
    <w:rsid w:val="002B4490"/>
    <w:rsid w:val="002B4937"/>
    <w:rsid w:val="002B5183"/>
    <w:rsid w:val="002B59BA"/>
    <w:rsid w:val="002B7AC1"/>
    <w:rsid w:val="002B7F19"/>
    <w:rsid w:val="002C1365"/>
    <w:rsid w:val="002C14B9"/>
    <w:rsid w:val="002C652A"/>
    <w:rsid w:val="002C6F3B"/>
    <w:rsid w:val="002C7F14"/>
    <w:rsid w:val="002D2A04"/>
    <w:rsid w:val="002D47F0"/>
    <w:rsid w:val="002D51E8"/>
    <w:rsid w:val="002E0273"/>
    <w:rsid w:val="002E2784"/>
    <w:rsid w:val="002E2A84"/>
    <w:rsid w:val="002E30C4"/>
    <w:rsid w:val="002E732E"/>
    <w:rsid w:val="002F001A"/>
    <w:rsid w:val="002F0176"/>
    <w:rsid w:val="002F01B9"/>
    <w:rsid w:val="002F1F80"/>
    <w:rsid w:val="002F4C12"/>
    <w:rsid w:val="002F51BA"/>
    <w:rsid w:val="002F7342"/>
    <w:rsid w:val="0030096A"/>
    <w:rsid w:val="003019A9"/>
    <w:rsid w:val="00303137"/>
    <w:rsid w:val="00303CB6"/>
    <w:rsid w:val="003043D7"/>
    <w:rsid w:val="00304496"/>
    <w:rsid w:val="00310ED9"/>
    <w:rsid w:val="003110CB"/>
    <w:rsid w:val="00313B67"/>
    <w:rsid w:val="00317682"/>
    <w:rsid w:val="00317A75"/>
    <w:rsid w:val="00321243"/>
    <w:rsid w:val="00321A3D"/>
    <w:rsid w:val="00322591"/>
    <w:rsid w:val="00322B84"/>
    <w:rsid w:val="0032438E"/>
    <w:rsid w:val="00324B8D"/>
    <w:rsid w:val="00324F53"/>
    <w:rsid w:val="00327A8D"/>
    <w:rsid w:val="00327D33"/>
    <w:rsid w:val="003300C8"/>
    <w:rsid w:val="00330EC3"/>
    <w:rsid w:val="00332C3E"/>
    <w:rsid w:val="00332DCE"/>
    <w:rsid w:val="003347F4"/>
    <w:rsid w:val="00334F2C"/>
    <w:rsid w:val="003364C4"/>
    <w:rsid w:val="003405C5"/>
    <w:rsid w:val="00340F9D"/>
    <w:rsid w:val="00341231"/>
    <w:rsid w:val="00341BEE"/>
    <w:rsid w:val="00342CEB"/>
    <w:rsid w:val="00342E8C"/>
    <w:rsid w:val="00343C01"/>
    <w:rsid w:val="00344670"/>
    <w:rsid w:val="00344B68"/>
    <w:rsid w:val="00344FB7"/>
    <w:rsid w:val="00345321"/>
    <w:rsid w:val="0034569C"/>
    <w:rsid w:val="00346594"/>
    <w:rsid w:val="00347BFD"/>
    <w:rsid w:val="00347FF5"/>
    <w:rsid w:val="003500C0"/>
    <w:rsid w:val="0035028E"/>
    <w:rsid w:val="003502AB"/>
    <w:rsid w:val="00350705"/>
    <w:rsid w:val="0035213E"/>
    <w:rsid w:val="00360CD9"/>
    <w:rsid w:val="00361040"/>
    <w:rsid w:val="003618DE"/>
    <w:rsid w:val="00362714"/>
    <w:rsid w:val="00363A5C"/>
    <w:rsid w:val="00364563"/>
    <w:rsid w:val="00365861"/>
    <w:rsid w:val="003669AA"/>
    <w:rsid w:val="00366E68"/>
    <w:rsid w:val="003716E8"/>
    <w:rsid w:val="00371EA2"/>
    <w:rsid w:val="00373AED"/>
    <w:rsid w:val="00374522"/>
    <w:rsid w:val="00374623"/>
    <w:rsid w:val="00375408"/>
    <w:rsid w:val="00375A3E"/>
    <w:rsid w:val="00376A90"/>
    <w:rsid w:val="003801F9"/>
    <w:rsid w:val="00380DD5"/>
    <w:rsid w:val="00382C08"/>
    <w:rsid w:val="0038453E"/>
    <w:rsid w:val="00386503"/>
    <w:rsid w:val="00387718"/>
    <w:rsid w:val="00390BDA"/>
    <w:rsid w:val="00391797"/>
    <w:rsid w:val="003932B8"/>
    <w:rsid w:val="00393EFF"/>
    <w:rsid w:val="00395A5D"/>
    <w:rsid w:val="00396302"/>
    <w:rsid w:val="003966AC"/>
    <w:rsid w:val="003A0034"/>
    <w:rsid w:val="003A1713"/>
    <w:rsid w:val="003A19D5"/>
    <w:rsid w:val="003A1EAC"/>
    <w:rsid w:val="003A3AB4"/>
    <w:rsid w:val="003A4DAD"/>
    <w:rsid w:val="003A5C23"/>
    <w:rsid w:val="003A6133"/>
    <w:rsid w:val="003A658E"/>
    <w:rsid w:val="003A6A31"/>
    <w:rsid w:val="003B10E3"/>
    <w:rsid w:val="003B213A"/>
    <w:rsid w:val="003B2F60"/>
    <w:rsid w:val="003B319E"/>
    <w:rsid w:val="003B3747"/>
    <w:rsid w:val="003B40A5"/>
    <w:rsid w:val="003B45EE"/>
    <w:rsid w:val="003B6002"/>
    <w:rsid w:val="003B632A"/>
    <w:rsid w:val="003B6A09"/>
    <w:rsid w:val="003B6AAC"/>
    <w:rsid w:val="003C0CC3"/>
    <w:rsid w:val="003C10D0"/>
    <w:rsid w:val="003C307B"/>
    <w:rsid w:val="003C496F"/>
    <w:rsid w:val="003C4C89"/>
    <w:rsid w:val="003C59B2"/>
    <w:rsid w:val="003C6AF9"/>
    <w:rsid w:val="003C7026"/>
    <w:rsid w:val="003C72F3"/>
    <w:rsid w:val="003D10FE"/>
    <w:rsid w:val="003E022C"/>
    <w:rsid w:val="003E1374"/>
    <w:rsid w:val="003E2B02"/>
    <w:rsid w:val="003E5FEE"/>
    <w:rsid w:val="003E6F50"/>
    <w:rsid w:val="003E7F73"/>
    <w:rsid w:val="003F2C65"/>
    <w:rsid w:val="003F3068"/>
    <w:rsid w:val="003F3CE8"/>
    <w:rsid w:val="003F4207"/>
    <w:rsid w:val="003F4EA3"/>
    <w:rsid w:val="003F5AFB"/>
    <w:rsid w:val="0040056E"/>
    <w:rsid w:val="004018E9"/>
    <w:rsid w:val="00402344"/>
    <w:rsid w:val="0040251B"/>
    <w:rsid w:val="00402526"/>
    <w:rsid w:val="00403AB0"/>
    <w:rsid w:val="00404F9C"/>
    <w:rsid w:val="0040688B"/>
    <w:rsid w:val="00407755"/>
    <w:rsid w:val="0041039F"/>
    <w:rsid w:val="00410D47"/>
    <w:rsid w:val="0041189B"/>
    <w:rsid w:val="00414579"/>
    <w:rsid w:val="004166BE"/>
    <w:rsid w:val="00417460"/>
    <w:rsid w:val="00421251"/>
    <w:rsid w:val="004228CA"/>
    <w:rsid w:val="00422FC8"/>
    <w:rsid w:val="00423CA3"/>
    <w:rsid w:val="00423DD6"/>
    <w:rsid w:val="00424EAB"/>
    <w:rsid w:val="00425098"/>
    <w:rsid w:val="00425C43"/>
    <w:rsid w:val="00430517"/>
    <w:rsid w:val="00430DF1"/>
    <w:rsid w:val="00431B3C"/>
    <w:rsid w:val="00431B75"/>
    <w:rsid w:val="00432298"/>
    <w:rsid w:val="0043288C"/>
    <w:rsid w:val="004342E0"/>
    <w:rsid w:val="004351C2"/>
    <w:rsid w:val="00436B94"/>
    <w:rsid w:val="004371CB"/>
    <w:rsid w:val="004413D4"/>
    <w:rsid w:val="0044150A"/>
    <w:rsid w:val="004421D2"/>
    <w:rsid w:val="00444F88"/>
    <w:rsid w:val="004450CB"/>
    <w:rsid w:val="00445FB9"/>
    <w:rsid w:val="004516D5"/>
    <w:rsid w:val="00453931"/>
    <w:rsid w:val="0045634A"/>
    <w:rsid w:val="00456E31"/>
    <w:rsid w:val="00457571"/>
    <w:rsid w:val="0046000B"/>
    <w:rsid w:val="00460020"/>
    <w:rsid w:val="004618D7"/>
    <w:rsid w:val="00462CBA"/>
    <w:rsid w:val="00463D46"/>
    <w:rsid w:val="00463E87"/>
    <w:rsid w:val="00463EBB"/>
    <w:rsid w:val="00464E1B"/>
    <w:rsid w:val="004670BE"/>
    <w:rsid w:val="00467430"/>
    <w:rsid w:val="0047280F"/>
    <w:rsid w:val="004819FC"/>
    <w:rsid w:val="0048332C"/>
    <w:rsid w:val="00484AE0"/>
    <w:rsid w:val="004858C0"/>
    <w:rsid w:val="00485B68"/>
    <w:rsid w:val="00485C1D"/>
    <w:rsid w:val="004860EE"/>
    <w:rsid w:val="00486D65"/>
    <w:rsid w:val="00487AA6"/>
    <w:rsid w:val="00490983"/>
    <w:rsid w:val="00490CA0"/>
    <w:rsid w:val="00492BE5"/>
    <w:rsid w:val="00493B1E"/>
    <w:rsid w:val="00493E72"/>
    <w:rsid w:val="004971F5"/>
    <w:rsid w:val="00497382"/>
    <w:rsid w:val="004A1425"/>
    <w:rsid w:val="004A19FA"/>
    <w:rsid w:val="004A2529"/>
    <w:rsid w:val="004A31D7"/>
    <w:rsid w:val="004A3BBB"/>
    <w:rsid w:val="004A6669"/>
    <w:rsid w:val="004A747C"/>
    <w:rsid w:val="004B0153"/>
    <w:rsid w:val="004B1608"/>
    <w:rsid w:val="004B163B"/>
    <w:rsid w:val="004B17CF"/>
    <w:rsid w:val="004B36D2"/>
    <w:rsid w:val="004B3FC7"/>
    <w:rsid w:val="004B6065"/>
    <w:rsid w:val="004C06B1"/>
    <w:rsid w:val="004C3300"/>
    <w:rsid w:val="004C490E"/>
    <w:rsid w:val="004C534D"/>
    <w:rsid w:val="004C59D5"/>
    <w:rsid w:val="004C675C"/>
    <w:rsid w:val="004C700C"/>
    <w:rsid w:val="004C7944"/>
    <w:rsid w:val="004D08E6"/>
    <w:rsid w:val="004D0EEA"/>
    <w:rsid w:val="004D33CB"/>
    <w:rsid w:val="004D3A28"/>
    <w:rsid w:val="004D3EB1"/>
    <w:rsid w:val="004D4068"/>
    <w:rsid w:val="004D4567"/>
    <w:rsid w:val="004D73D5"/>
    <w:rsid w:val="004D7C90"/>
    <w:rsid w:val="004E010A"/>
    <w:rsid w:val="004E2A64"/>
    <w:rsid w:val="004E5C82"/>
    <w:rsid w:val="004F35F9"/>
    <w:rsid w:val="004F4271"/>
    <w:rsid w:val="004F44B3"/>
    <w:rsid w:val="004F536B"/>
    <w:rsid w:val="004F632D"/>
    <w:rsid w:val="004F757B"/>
    <w:rsid w:val="004F77B5"/>
    <w:rsid w:val="00502E68"/>
    <w:rsid w:val="00503052"/>
    <w:rsid w:val="00503C8A"/>
    <w:rsid w:val="00505631"/>
    <w:rsid w:val="00506403"/>
    <w:rsid w:val="00506FA3"/>
    <w:rsid w:val="0051073D"/>
    <w:rsid w:val="00510BB7"/>
    <w:rsid w:val="00510D8E"/>
    <w:rsid w:val="00514DDB"/>
    <w:rsid w:val="00516F3B"/>
    <w:rsid w:val="005174EE"/>
    <w:rsid w:val="00517591"/>
    <w:rsid w:val="0052089F"/>
    <w:rsid w:val="00521258"/>
    <w:rsid w:val="0052125C"/>
    <w:rsid w:val="00521EA7"/>
    <w:rsid w:val="00523036"/>
    <w:rsid w:val="00523AAE"/>
    <w:rsid w:val="00524AEC"/>
    <w:rsid w:val="00524D69"/>
    <w:rsid w:val="00527EEE"/>
    <w:rsid w:val="005312EC"/>
    <w:rsid w:val="00534003"/>
    <w:rsid w:val="005364B8"/>
    <w:rsid w:val="00536DCA"/>
    <w:rsid w:val="00537574"/>
    <w:rsid w:val="00537BF9"/>
    <w:rsid w:val="00537DBF"/>
    <w:rsid w:val="00537F6A"/>
    <w:rsid w:val="0054186D"/>
    <w:rsid w:val="00541CC8"/>
    <w:rsid w:val="005421E6"/>
    <w:rsid w:val="00542CD8"/>
    <w:rsid w:val="00545AA9"/>
    <w:rsid w:val="00545F9F"/>
    <w:rsid w:val="00546930"/>
    <w:rsid w:val="00550064"/>
    <w:rsid w:val="005508EA"/>
    <w:rsid w:val="00560111"/>
    <w:rsid w:val="005645A3"/>
    <w:rsid w:val="00564A00"/>
    <w:rsid w:val="00565583"/>
    <w:rsid w:val="00565877"/>
    <w:rsid w:val="00566325"/>
    <w:rsid w:val="00566753"/>
    <w:rsid w:val="005728BA"/>
    <w:rsid w:val="005735CC"/>
    <w:rsid w:val="005762B2"/>
    <w:rsid w:val="00576C61"/>
    <w:rsid w:val="00577A91"/>
    <w:rsid w:val="00582212"/>
    <w:rsid w:val="00583D93"/>
    <w:rsid w:val="005847AE"/>
    <w:rsid w:val="00584ED0"/>
    <w:rsid w:val="00590B8E"/>
    <w:rsid w:val="0059151E"/>
    <w:rsid w:val="005942BD"/>
    <w:rsid w:val="00594EA5"/>
    <w:rsid w:val="005969A9"/>
    <w:rsid w:val="00596FB4"/>
    <w:rsid w:val="00597F7C"/>
    <w:rsid w:val="005A04B2"/>
    <w:rsid w:val="005A0ADC"/>
    <w:rsid w:val="005A0F6D"/>
    <w:rsid w:val="005A2A36"/>
    <w:rsid w:val="005A38FE"/>
    <w:rsid w:val="005A41EF"/>
    <w:rsid w:val="005A4260"/>
    <w:rsid w:val="005A55D4"/>
    <w:rsid w:val="005A6C92"/>
    <w:rsid w:val="005A7391"/>
    <w:rsid w:val="005B04D3"/>
    <w:rsid w:val="005B0D6A"/>
    <w:rsid w:val="005B0F2D"/>
    <w:rsid w:val="005B1153"/>
    <w:rsid w:val="005B5770"/>
    <w:rsid w:val="005C0B5C"/>
    <w:rsid w:val="005C141E"/>
    <w:rsid w:val="005C1595"/>
    <w:rsid w:val="005C18EC"/>
    <w:rsid w:val="005C3C52"/>
    <w:rsid w:val="005C5851"/>
    <w:rsid w:val="005C5CD2"/>
    <w:rsid w:val="005C78A0"/>
    <w:rsid w:val="005D1033"/>
    <w:rsid w:val="005D21B4"/>
    <w:rsid w:val="005D79F9"/>
    <w:rsid w:val="005D7E00"/>
    <w:rsid w:val="005E0010"/>
    <w:rsid w:val="005E16B2"/>
    <w:rsid w:val="005E4937"/>
    <w:rsid w:val="005E4A1C"/>
    <w:rsid w:val="005E4CED"/>
    <w:rsid w:val="005E4FBB"/>
    <w:rsid w:val="005E7308"/>
    <w:rsid w:val="005F1B11"/>
    <w:rsid w:val="005F36F3"/>
    <w:rsid w:val="005F5B02"/>
    <w:rsid w:val="005F69A3"/>
    <w:rsid w:val="005F7663"/>
    <w:rsid w:val="005F7933"/>
    <w:rsid w:val="006004FB"/>
    <w:rsid w:val="0060135F"/>
    <w:rsid w:val="006013C0"/>
    <w:rsid w:val="00603E13"/>
    <w:rsid w:val="006049BB"/>
    <w:rsid w:val="006051FC"/>
    <w:rsid w:val="00605A1B"/>
    <w:rsid w:val="006074DA"/>
    <w:rsid w:val="00607675"/>
    <w:rsid w:val="00611609"/>
    <w:rsid w:val="006132F0"/>
    <w:rsid w:val="006138AB"/>
    <w:rsid w:val="00613B5B"/>
    <w:rsid w:val="00615544"/>
    <w:rsid w:val="006168A0"/>
    <w:rsid w:val="0061752E"/>
    <w:rsid w:val="00620BF6"/>
    <w:rsid w:val="00624586"/>
    <w:rsid w:val="00625B25"/>
    <w:rsid w:val="00626450"/>
    <w:rsid w:val="00626EF9"/>
    <w:rsid w:val="00627238"/>
    <w:rsid w:val="0063092D"/>
    <w:rsid w:val="00632374"/>
    <w:rsid w:val="006323AC"/>
    <w:rsid w:val="0063642E"/>
    <w:rsid w:val="00636A44"/>
    <w:rsid w:val="006376F8"/>
    <w:rsid w:val="006407AA"/>
    <w:rsid w:val="0064097F"/>
    <w:rsid w:val="00644588"/>
    <w:rsid w:val="00646EA0"/>
    <w:rsid w:val="00647960"/>
    <w:rsid w:val="0065024F"/>
    <w:rsid w:val="00651048"/>
    <w:rsid w:val="00651604"/>
    <w:rsid w:val="006517A3"/>
    <w:rsid w:val="00651A66"/>
    <w:rsid w:val="0065276F"/>
    <w:rsid w:val="00653ABC"/>
    <w:rsid w:val="00655380"/>
    <w:rsid w:val="00656D3C"/>
    <w:rsid w:val="00660BDB"/>
    <w:rsid w:val="00660C54"/>
    <w:rsid w:val="00661898"/>
    <w:rsid w:val="00663EE0"/>
    <w:rsid w:val="00665C8E"/>
    <w:rsid w:val="0066615C"/>
    <w:rsid w:val="00671105"/>
    <w:rsid w:val="0067245D"/>
    <w:rsid w:val="006730D4"/>
    <w:rsid w:val="006747DA"/>
    <w:rsid w:val="006774D6"/>
    <w:rsid w:val="00680ED4"/>
    <w:rsid w:val="00681699"/>
    <w:rsid w:val="006833DD"/>
    <w:rsid w:val="00683482"/>
    <w:rsid w:val="006858DB"/>
    <w:rsid w:val="00686B83"/>
    <w:rsid w:val="00687722"/>
    <w:rsid w:val="00690D25"/>
    <w:rsid w:val="00691E17"/>
    <w:rsid w:val="00692E89"/>
    <w:rsid w:val="0069313A"/>
    <w:rsid w:val="00694168"/>
    <w:rsid w:val="006A1A78"/>
    <w:rsid w:val="006A1C04"/>
    <w:rsid w:val="006A1CC8"/>
    <w:rsid w:val="006A51F5"/>
    <w:rsid w:val="006A61FE"/>
    <w:rsid w:val="006A797C"/>
    <w:rsid w:val="006B01B6"/>
    <w:rsid w:val="006B1C93"/>
    <w:rsid w:val="006B3B96"/>
    <w:rsid w:val="006B3EB4"/>
    <w:rsid w:val="006B4165"/>
    <w:rsid w:val="006B5FC4"/>
    <w:rsid w:val="006B6ACE"/>
    <w:rsid w:val="006B769C"/>
    <w:rsid w:val="006B7840"/>
    <w:rsid w:val="006C0B93"/>
    <w:rsid w:val="006C1DC1"/>
    <w:rsid w:val="006C4C39"/>
    <w:rsid w:val="006C753F"/>
    <w:rsid w:val="006D280F"/>
    <w:rsid w:val="006D3DDA"/>
    <w:rsid w:val="006D5162"/>
    <w:rsid w:val="006E008F"/>
    <w:rsid w:val="006E1DAE"/>
    <w:rsid w:val="006E26BB"/>
    <w:rsid w:val="006E281D"/>
    <w:rsid w:val="006E308C"/>
    <w:rsid w:val="006E451D"/>
    <w:rsid w:val="006E5275"/>
    <w:rsid w:val="006E69EA"/>
    <w:rsid w:val="006E6D03"/>
    <w:rsid w:val="006E7005"/>
    <w:rsid w:val="006F0E60"/>
    <w:rsid w:val="006F1DF9"/>
    <w:rsid w:val="006F2586"/>
    <w:rsid w:val="006F3EFB"/>
    <w:rsid w:val="006F47BA"/>
    <w:rsid w:val="006F56DD"/>
    <w:rsid w:val="006F6A46"/>
    <w:rsid w:val="006F78E1"/>
    <w:rsid w:val="007010CD"/>
    <w:rsid w:val="0070224C"/>
    <w:rsid w:val="007024F5"/>
    <w:rsid w:val="007049CB"/>
    <w:rsid w:val="00704ED7"/>
    <w:rsid w:val="00705A33"/>
    <w:rsid w:val="0070637A"/>
    <w:rsid w:val="0070741E"/>
    <w:rsid w:val="007108AE"/>
    <w:rsid w:val="007108EA"/>
    <w:rsid w:val="00711776"/>
    <w:rsid w:val="00716575"/>
    <w:rsid w:val="0072109B"/>
    <w:rsid w:val="00722468"/>
    <w:rsid w:val="00722701"/>
    <w:rsid w:val="00722A3B"/>
    <w:rsid w:val="007240AE"/>
    <w:rsid w:val="0072520B"/>
    <w:rsid w:val="007257B9"/>
    <w:rsid w:val="00727075"/>
    <w:rsid w:val="00727610"/>
    <w:rsid w:val="00730353"/>
    <w:rsid w:val="007330B8"/>
    <w:rsid w:val="00733BCD"/>
    <w:rsid w:val="007345BD"/>
    <w:rsid w:val="00734BCB"/>
    <w:rsid w:val="00735981"/>
    <w:rsid w:val="0073645F"/>
    <w:rsid w:val="00737CC8"/>
    <w:rsid w:val="00740144"/>
    <w:rsid w:val="00741B97"/>
    <w:rsid w:val="00743E6C"/>
    <w:rsid w:val="0074796F"/>
    <w:rsid w:val="00747CBC"/>
    <w:rsid w:val="00750B60"/>
    <w:rsid w:val="00750FFC"/>
    <w:rsid w:val="00752F53"/>
    <w:rsid w:val="0075394D"/>
    <w:rsid w:val="00753974"/>
    <w:rsid w:val="00753F73"/>
    <w:rsid w:val="00755464"/>
    <w:rsid w:val="0075551D"/>
    <w:rsid w:val="007558F3"/>
    <w:rsid w:val="007577A9"/>
    <w:rsid w:val="007600D3"/>
    <w:rsid w:val="007608A4"/>
    <w:rsid w:val="00763650"/>
    <w:rsid w:val="007636BC"/>
    <w:rsid w:val="00763E2E"/>
    <w:rsid w:val="0076460B"/>
    <w:rsid w:val="00765150"/>
    <w:rsid w:val="0076651A"/>
    <w:rsid w:val="00766727"/>
    <w:rsid w:val="007669FB"/>
    <w:rsid w:val="007673D1"/>
    <w:rsid w:val="007712C8"/>
    <w:rsid w:val="00772953"/>
    <w:rsid w:val="00775ADB"/>
    <w:rsid w:val="00776170"/>
    <w:rsid w:val="007764DA"/>
    <w:rsid w:val="007772EC"/>
    <w:rsid w:val="00777C69"/>
    <w:rsid w:val="00781180"/>
    <w:rsid w:val="007815E1"/>
    <w:rsid w:val="00781D7D"/>
    <w:rsid w:val="00784854"/>
    <w:rsid w:val="00784B3E"/>
    <w:rsid w:val="0079126A"/>
    <w:rsid w:val="00791FF0"/>
    <w:rsid w:val="00793D2C"/>
    <w:rsid w:val="007962BD"/>
    <w:rsid w:val="00797173"/>
    <w:rsid w:val="00797220"/>
    <w:rsid w:val="00797B66"/>
    <w:rsid w:val="007A139F"/>
    <w:rsid w:val="007A2CC9"/>
    <w:rsid w:val="007A4BE4"/>
    <w:rsid w:val="007A4F9A"/>
    <w:rsid w:val="007A51E9"/>
    <w:rsid w:val="007A6E73"/>
    <w:rsid w:val="007B0147"/>
    <w:rsid w:val="007B016B"/>
    <w:rsid w:val="007B2D65"/>
    <w:rsid w:val="007B4F4F"/>
    <w:rsid w:val="007B6670"/>
    <w:rsid w:val="007C2406"/>
    <w:rsid w:val="007C2DF2"/>
    <w:rsid w:val="007C5F04"/>
    <w:rsid w:val="007D53DF"/>
    <w:rsid w:val="007D59B4"/>
    <w:rsid w:val="007D5B34"/>
    <w:rsid w:val="007D7274"/>
    <w:rsid w:val="007E01F4"/>
    <w:rsid w:val="007E0379"/>
    <w:rsid w:val="007E1F38"/>
    <w:rsid w:val="007E26D5"/>
    <w:rsid w:val="007E317E"/>
    <w:rsid w:val="007E366C"/>
    <w:rsid w:val="007E3A32"/>
    <w:rsid w:val="007E4CEE"/>
    <w:rsid w:val="007E5518"/>
    <w:rsid w:val="007E64D8"/>
    <w:rsid w:val="007E6603"/>
    <w:rsid w:val="007F009A"/>
    <w:rsid w:val="008004F7"/>
    <w:rsid w:val="00801768"/>
    <w:rsid w:val="00802AD8"/>
    <w:rsid w:val="00802CCD"/>
    <w:rsid w:val="00805940"/>
    <w:rsid w:val="00806B03"/>
    <w:rsid w:val="008079B6"/>
    <w:rsid w:val="0081033A"/>
    <w:rsid w:val="008119A1"/>
    <w:rsid w:val="00811A95"/>
    <w:rsid w:val="008132AC"/>
    <w:rsid w:val="00813ABA"/>
    <w:rsid w:val="00814248"/>
    <w:rsid w:val="00814B7B"/>
    <w:rsid w:val="00814C1F"/>
    <w:rsid w:val="00815194"/>
    <w:rsid w:val="008159D7"/>
    <w:rsid w:val="00817A94"/>
    <w:rsid w:val="00817EFB"/>
    <w:rsid w:val="0082055B"/>
    <w:rsid w:val="008217F0"/>
    <w:rsid w:val="00823278"/>
    <w:rsid w:val="0082383C"/>
    <w:rsid w:val="00824083"/>
    <w:rsid w:val="00824759"/>
    <w:rsid w:val="00824BB6"/>
    <w:rsid w:val="0082601A"/>
    <w:rsid w:val="008265A5"/>
    <w:rsid w:val="00830D3C"/>
    <w:rsid w:val="00832D94"/>
    <w:rsid w:val="008334C9"/>
    <w:rsid w:val="00835893"/>
    <w:rsid w:val="00842DE3"/>
    <w:rsid w:val="008436E7"/>
    <w:rsid w:val="00843773"/>
    <w:rsid w:val="008437B7"/>
    <w:rsid w:val="00844553"/>
    <w:rsid w:val="008506F1"/>
    <w:rsid w:val="008517C1"/>
    <w:rsid w:val="00856099"/>
    <w:rsid w:val="00856BD4"/>
    <w:rsid w:val="008571CD"/>
    <w:rsid w:val="008642EE"/>
    <w:rsid w:val="00865A79"/>
    <w:rsid w:val="0086682E"/>
    <w:rsid w:val="00866FCD"/>
    <w:rsid w:val="00867B7B"/>
    <w:rsid w:val="00870057"/>
    <w:rsid w:val="00872C13"/>
    <w:rsid w:val="00875E0E"/>
    <w:rsid w:val="00876AE2"/>
    <w:rsid w:val="00877054"/>
    <w:rsid w:val="00880434"/>
    <w:rsid w:val="008813ED"/>
    <w:rsid w:val="00882AB7"/>
    <w:rsid w:val="00883145"/>
    <w:rsid w:val="00883403"/>
    <w:rsid w:val="00886AD4"/>
    <w:rsid w:val="00886C07"/>
    <w:rsid w:val="00887E08"/>
    <w:rsid w:val="00890C74"/>
    <w:rsid w:val="00891C3A"/>
    <w:rsid w:val="00892387"/>
    <w:rsid w:val="008929E6"/>
    <w:rsid w:val="00892D60"/>
    <w:rsid w:val="00893471"/>
    <w:rsid w:val="00894878"/>
    <w:rsid w:val="00894BBB"/>
    <w:rsid w:val="00894ED9"/>
    <w:rsid w:val="00896CCF"/>
    <w:rsid w:val="008A2307"/>
    <w:rsid w:val="008A25A0"/>
    <w:rsid w:val="008A3A23"/>
    <w:rsid w:val="008A3FBD"/>
    <w:rsid w:val="008A44D6"/>
    <w:rsid w:val="008A7CEF"/>
    <w:rsid w:val="008A7F41"/>
    <w:rsid w:val="008B01A4"/>
    <w:rsid w:val="008B2D42"/>
    <w:rsid w:val="008B4704"/>
    <w:rsid w:val="008B6B7F"/>
    <w:rsid w:val="008B7798"/>
    <w:rsid w:val="008B7EEE"/>
    <w:rsid w:val="008C05B2"/>
    <w:rsid w:val="008C5A03"/>
    <w:rsid w:val="008C773D"/>
    <w:rsid w:val="008C7EEB"/>
    <w:rsid w:val="008D1C4A"/>
    <w:rsid w:val="008D31EE"/>
    <w:rsid w:val="008D361B"/>
    <w:rsid w:val="008D4F91"/>
    <w:rsid w:val="008D52F1"/>
    <w:rsid w:val="008D6F41"/>
    <w:rsid w:val="008E0BA6"/>
    <w:rsid w:val="008E0C49"/>
    <w:rsid w:val="008E213A"/>
    <w:rsid w:val="008E4774"/>
    <w:rsid w:val="008E5C8E"/>
    <w:rsid w:val="008E643F"/>
    <w:rsid w:val="008E6630"/>
    <w:rsid w:val="008E7AB8"/>
    <w:rsid w:val="008F1106"/>
    <w:rsid w:val="008F2F1B"/>
    <w:rsid w:val="008F390F"/>
    <w:rsid w:val="008F3C22"/>
    <w:rsid w:val="008F3EEE"/>
    <w:rsid w:val="008F48A9"/>
    <w:rsid w:val="008F4BB0"/>
    <w:rsid w:val="008F612E"/>
    <w:rsid w:val="008F7EBB"/>
    <w:rsid w:val="0090282C"/>
    <w:rsid w:val="00903E91"/>
    <w:rsid w:val="009050F6"/>
    <w:rsid w:val="00905129"/>
    <w:rsid w:val="00905EE8"/>
    <w:rsid w:val="0090603D"/>
    <w:rsid w:val="00907509"/>
    <w:rsid w:val="00910569"/>
    <w:rsid w:val="00911AF8"/>
    <w:rsid w:val="00911DB1"/>
    <w:rsid w:val="00912106"/>
    <w:rsid w:val="00913583"/>
    <w:rsid w:val="00913987"/>
    <w:rsid w:val="0091660F"/>
    <w:rsid w:val="00917214"/>
    <w:rsid w:val="009176D8"/>
    <w:rsid w:val="0092335C"/>
    <w:rsid w:val="00923967"/>
    <w:rsid w:val="009241EC"/>
    <w:rsid w:val="009242A6"/>
    <w:rsid w:val="009247FC"/>
    <w:rsid w:val="00927237"/>
    <w:rsid w:val="0093098F"/>
    <w:rsid w:val="00931473"/>
    <w:rsid w:val="00931DD2"/>
    <w:rsid w:val="009335B4"/>
    <w:rsid w:val="00934933"/>
    <w:rsid w:val="00936407"/>
    <w:rsid w:val="00937D87"/>
    <w:rsid w:val="009406E9"/>
    <w:rsid w:val="00946E0B"/>
    <w:rsid w:val="00947953"/>
    <w:rsid w:val="009501E1"/>
    <w:rsid w:val="009528BD"/>
    <w:rsid w:val="009529BD"/>
    <w:rsid w:val="00954DEA"/>
    <w:rsid w:val="00956553"/>
    <w:rsid w:val="009579FC"/>
    <w:rsid w:val="00960A78"/>
    <w:rsid w:val="00961017"/>
    <w:rsid w:val="0096109A"/>
    <w:rsid w:val="0096323B"/>
    <w:rsid w:val="00963D1F"/>
    <w:rsid w:val="00965000"/>
    <w:rsid w:val="00965331"/>
    <w:rsid w:val="00965418"/>
    <w:rsid w:val="009671CD"/>
    <w:rsid w:val="00967520"/>
    <w:rsid w:val="00972DFB"/>
    <w:rsid w:val="00974074"/>
    <w:rsid w:val="00974556"/>
    <w:rsid w:val="00974C9C"/>
    <w:rsid w:val="00976040"/>
    <w:rsid w:val="009761CB"/>
    <w:rsid w:val="00976A83"/>
    <w:rsid w:val="00976EC9"/>
    <w:rsid w:val="00980766"/>
    <w:rsid w:val="00983CCB"/>
    <w:rsid w:val="0098446A"/>
    <w:rsid w:val="00985E12"/>
    <w:rsid w:val="009873C9"/>
    <w:rsid w:val="00987497"/>
    <w:rsid w:val="00990140"/>
    <w:rsid w:val="00991A85"/>
    <w:rsid w:val="009920C1"/>
    <w:rsid w:val="00993007"/>
    <w:rsid w:val="0099346B"/>
    <w:rsid w:val="0099386F"/>
    <w:rsid w:val="00994725"/>
    <w:rsid w:val="00995478"/>
    <w:rsid w:val="00997B22"/>
    <w:rsid w:val="009A0387"/>
    <w:rsid w:val="009A0408"/>
    <w:rsid w:val="009A0F16"/>
    <w:rsid w:val="009A297C"/>
    <w:rsid w:val="009A3BCE"/>
    <w:rsid w:val="009A472C"/>
    <w:rsid w:val="009A54E9"/>
    <w:rsid w:val="009A5D50"/>
    <w:rsid w:val="009B14F6"/>
    <w:rsid w:val="009B318D"/>
    <w:rsid w:val="009B36F0"/>
    <w:rsid w:val="009B3872"/>
    <w:rsid w:val="009B479E"/>
    <w:rsid w:val="009B54E7"/>
    <w:rsid w:val="009B7FB6"/>
    <w:rsid w:val="009C2021"/>
    <w:rsid w:val="009C2099"/>
    <w:rsid w:val="009C35B0"/>
    <w:rsid w:val="009C5408"/>
    <w:rsid w:val="009C5E7A"/>
    <w:rsid w:val="009D11AB"/>
    <w:rsid w:val="009D3F9B"/>
    <w:rsid w:val="009D57A6"/>
    <w:rsid w:val="009D6639"/>
    <w:rsid w:val="009D6ADD"/>
    <w:rsid w:val="009D7EB9"/>
    <w:rsid w:val="009D7ED3"/>
    <w:rsid w:val="009E0495"/>
    <w:rsid w:val="009E0D0B"/>
    <w:rsid w:val="009E3710"/>
    <w:rsid w:val="009E6359"/>
    <w:rsid w:val="009F0E13"/>
    <w:rsid w:val="009F28DF"/>
    <w:rsid w:val="009F675B"/>
    <w:rsid w:val="00A010E9"/>
    <w:rsid w:val="00A03404"/>
    <w:rsid w:val="00A0382E"/>
    <w:rsid w:val="00A04AD0"/>
    <w:rsid w:val="00A054AE"/>
    <w:rsid w:val="00A07593"/>
    <w:rsid w:val="00A07F44"/>
    <w:rsid w:val="00A10937"/>
    <w:rsid w:val="00A10E1E"/>
    <w:rsid w:val="00A13FEF"/>
    <w:rsid w:val="00A1549D"/>
    <w:rsid w:val="00A17196"/>
    <w:rsid w:val="00A17992"/>
    <w:rsid w:val="00A17ACF"/>
    <w:rsid w:val="00A22283"/>
    <w:rsid w:val="00A228A3"/>
    <w:rsid w:val="00A23323"/>
    <w:rsid w:val="00A255F2"/>
    <w:rsid w:val="00A2672B"/>
    <w:rsid w:val="00A30DC1"/>
    <w:rsid w:val="00A32038"/>
    <w:rsid w:val="00A34328"/>
    <w:rsid w:val="00A344FC"/>
    <w:rsid w:val="00A35F14"/>
    <w:rsid w:val="00A3696B"/>
    <w:rsid w:val="00A36C11"/>
    <w:rsid w:val="00A4028A"/>
    <w:rsid w:val="00A402DB"/>
    <w:rsid w:val="00A45746"/>
    <w:rsid w:val="00A45C4F"/>
    <w:rsid w:val="00A5050A"/>
    <w:rsid w:val="00A5175D"/>
    <w:rsid w:val="00A53646"/>
    <w:rsid w:val="00A53A7D"/>
    <w:rsid w:val="00A5619A"/>
    <w:rsid w:val="00A6479C"/>
    <w:rsid w:val="00A66ED1"/>
    <w:rsid w:val="00A67061"/>
    <w:rsid w:val="00A67663"/>
    <w:rsid w:val="00A70B14"/>
    <w:rsid w:val="00A72D37"/>
    <w:rsid w:val="00A758EC"/>
    <w:rsid w:val="00A813EB"/>
    <w:rsid w:val="00A81BCE"/>
    <w:rsid w:val="00A821A1"/>
    <w:rsid w:val="00A82EB2"/>
    <w:rsid w:val="00A86CA0"/>
    <w:rsid w:val="00A873C3"/>
    <w:rsid w:val="00A9065B"/>
    <w:rsid w:val="00A90DA8"/>
    <w:rsid w:val="00A932D5"/>
    <w:rsid w:val="00A932EB"/>
    <w:rsid w:val="00A9380B"/>
    <w:rsid w:val="00A93832"/>
    <w:rsid w:val="00A93B27"/>
    <w:rsid w:val="00A94097"/>
    <w:rsid w:val="00A94EF4"/>
    <w:rsid w:val="00A95252"/>
    <w:rsid w:val="00A970E4"/>
    <w:rsid w:val="00AA0E8D"/>
    <w:rsid w:val="00AA10E7"/>
    <w:rsid w:val="00AA2902"/>
    <w:rsid w:val="00AA2F66"/>
    <w:rsid w:val="00AA2FBE"/>
    <w:rsid w:val="00AA37AD"/>
    <w:rsid w:val="00AA74C2"/>
    <w:rsid w:val="00AA7AA1"/>
    <w:rsid w:val="00AB060C"/>
    <w:rsid w:val="00AB0D4D"/>
    <w:rsid w:val="00AB1343"/>
    <w:rsid w:val="00AB1B1D"/>
    <w:rsid w:val="00AB1BF1"/>
    <w:rsid w:val="00AB545D"/>
    <w:rsid w:val="00AB59A8"/>
    <w:rsid w:val="00AB5E1A"/>
    <w:rsid w:val="00AC05A4"/>
    <w:rsid w:val="00AC09B2"/>
    <w:rsid w:val="00AC2E48"/>
    <w:rsid w:val="00AC3FCF"/>
    <w:rsid w:val="00AC4C74"/>
    <w:rsid w:val="00AC798C"/>
    <w:rsid w:val="00AD1C18"/>
    <w:rsid w:val="00AD4091"/>
    <w:rsid w:val="00AD4CF6"/>
    <w:rsid w:val="00AD674A"/>
    <w:rsid w:val="00AE0D28"/>
    <w:rsid w:val="00AE1536"/>
    <w:rsid w:val="00AE4A56"/>
    <w:rsid w:val="00AE5956"/>
    <w:rsid w:val="00AE7995"/>
    <w:rsid w:val="00AF5DBC"/>
    <w:rsid w:val="00B01050"/>
    <w:rsid w:val="00B02FC8"/>
    <w:rsid w:val="00B032BE"/>
    <w:rsid w:val="00B03B30"/>
    <w:rsid w:val="00B03BEC"/>
    <w:rsid w:val="00B04B2C"/>
    <w:rsid w:val="00B067DD"/>
    <w:rsid w:val="00B0692B"/>
    <w:rsid w:val="00B06D0D"/>
    <w:rsid w:val="00B0748D"/>
    <w:rsid w:val="00B07B0B"/>
    <w:rsid w:val="00B11001"/>
    <w:rsid w:val="00B1109E"/>
    <w:rsid w:val="00B11A75"/>
    <w:rsid w:val="00B1297D"/>
    <w:rsid w:val="00B13264"/>
    <w:rsid w:val="00B15F31"/>
    <w:rsid w:val="00B16E0C"/>
    <w:rsid w:val="00B170A8"/>
    <w:rsid w:val="00B21690"/>
    <w:rsid w:val="00B21D77"/>
    <w:rsid w:val="00B21EB1"/>
    <w:rsid w:val="00B2494A"/>
    <w:rsid w:val="00B25724"/>
    <w:rsid w:val="00B2650C"/>
    <w:rsid w:val="00B26786"/>
    <w:rsid w:val="00B268E7"/>
    <w:rsid w:val="00B27D84"/>
    <w:rsid w:val="00B34CC3"/>
    <w:rsid w:val="00B357CB"/>
    <w:rsid w:val="00B35C45"/>
    <w:rsid w:val="00B36350"/>
    <w:rsid w:val="00B3684D"/>
    <w:rsid w:val="00B376F4"/>
    <w:rsid w:val="00B416B6"/>
    <w:rsid w:val="00B42817"/>
    <w:rsid w:val="00B50432"/>
    <w:rsid w:val="00B51595"/>
    <w:rsid w:val="00B517A0"/>
    <w:rsid w:val="00B5299D"/>
    <w:rsid w:val="00B5347F"/>
    <w:rsid w:val="00B53887"/>
    <w:rsid w:val="00B55072"/>
    <w:rsid w:val="00B554F2"/>
    <w:rsid w:val="00B555E3"/>
    <w:rsid w:val="00B56A99"/>
    <w:rsid w:val="00B60FEE"/>
    <w:rsid w:val="00B62FDF"/>
    <w:rsid w:val="00B63C6D"/>
    <w:rsid w:val="00B647F8"/>
    <w:rsid w:val="00B64CF6"/>
    <w:rsid w:val="00B65CBF"/>
    <w:rsid w:val="00B67014"/>
    <w:rsid w:val="00B671BE"/>
    <w:rsid w:val="00B70525"/>
    <w:rsid w:val="00B71454"/>
    <w:rsid w:val="00B71A92"/>
    <w:rsid w:val="00B7288B"/>
    <w:rsid w:val="00B73410"/>
    <w:rsid w:val="00B73F79"/>
    <w:rsid w:val="00B7411F"/>
    <w:rsid w:val="00B761DA"/>
    <w:rsid w:val="00B76699"/>
    <w:rsid w:val="00B76BAA"/>
    <w:rsid w:val="00B81EFA"/>
    <w:rsid w:val="00B83D01"/>
    <w:rsid w:val="00B847E9"/>
    <w:rsid w:val="00B87984"/>
    <w:rsid w:val="00B87BA0"/>
    <w:rsid w:val="00B900BC"/>
    <w:rsid w:val="00B902FA"/>
    <w:rsid w:val="00B90BD0"/>
    <w:rsid w:val="00B968E8"/>
    <w:rsid w:val="00B97904"/>
    <w:rsid w:val="00BA4A1D"/>
    <w:rsid w:val="00BA70F5"/>
    <w:rsid w:val="00BA7CF3"/>
    <w:rsid w:val="00BB07B3"/>
    <w:rsid w:val="00BB10F6"/>
    <w:rsid w:val="00BB4A87"/>
    <w:rsid w:val="00BB62D5"/>
    <w:rsid w:val="00BB74F7"/>
    <w:rsid w:val="00BB7C78"/>
    <w:rsid w:val="00BB7E73"/>
    <w:rsid w:val="00BC0938"/>
    <w:rsid w:val="00BC0961"/>
    <w:rsid w:val="00BC3102"/>
    <w:rsid w:val="00BC39A9"/>
    <w:rsid w:val="00BC4974"/>
    <w:rsid w:val="00BC605F"/>
    <w:rsid w:val="00BC7038"/>
    <w:rsid w:val="00BD09B4"/>
    <w:rsid w:val="00BD5479"/>
    <w:rsid w:val="00BD66EA"/>
    <w:rsid w:val="00BD7D24"/>
    <w:rsid w:val="00BE166D"/>
    <w:rsid w:val="00BE4633"/>
    <w:rsid w:val="00BE5E2D"/>
    <w:rsid w:val="00BE67EA"/>
    <w:rsid w:val="00BE71A3"/>
    <w:rsid w:val="00BF0E97"/>
    <w:rsid w:val="00BF3B10"/>
    <w:rsid w:val="00BF53E0"/>
    <w:rsid w:val="00BF6BEA"/>
    <w:rsid w:val="00BF6E54"/>
    <w:rsid w:val="00C00F4F"/>
    <w:rsid w:val="00C00FEF"/>
    <w:rsid w:val="00C013B8"/>
    <w:rsid w:val="00C01E0F"/>
    <w:rsid w:val="00C03FC8"/>
    <w:rsid w:val="00C10DEE"/>
    <w:rsid w:val="00C1392D"/>
    <w:rsid w:val="00C16601"/>
    <w:rsid w:val="00C20EF8"/>
    <w:rsid w:val="00C21B30"/>
    <w:rsid w:val="00C23254"/>
    <w:rsid w:val="00C23673"/>
    <w:rsid w:val="00C2547F"/>
    <w:rsid w:val="00C25C58"/>
    <w:rsid w:val="00C26DE7"/>
    <w:rsid w:val="00C3017B"/>
    <w:rsid w:val="00C303E4"/>
    <w:rsid w:val="00C308F3"/>
    <w:rsid w:val="00C30CA3"/>
    <w:rsid w:val="00C3186F"/>
    <w:rsid w:val="00C325E9"/>
    <w:rsid w:val="00C33293"/>
    <w:rsid w:val="00C3368A"/>
    <w:rsid w:val="00C356CB"/>
    <w:rsid w:val="00C363AD"/>
    <w:rsid w:val="00C36F13"/>
    <w:rsid w:val="00C37428"/>
    <w:rsid w:val="00C37431"/>
    <w:rsid w:val="00C37969"/>
    <w:rsid w:val="00C37B18"/>
    <w:rsid w:val="00C406B9"/>
    <w:rsid w:val="00C415F5"/>
    <w:rsid w:val="00C41F47"/>
    <w:rsid w:val="00C42E7A"/>
    <w:rsid w:val="00C438E8"/>
    <w:rsid w:val="00C47C56"/>
    <w:rsid w:val="00C47FB5"/>
    <w:rsid w:val="00C5115D"/>
    <w:rsid w:val="00C51E46"/>
    <w:rsid w:val="00C52D94"/>
    <w:rsid w:val="00C53BAC"/>
    <w:rsid w:val="00C5709B"/>
    <w:rsid w:val="00C57B78"/>
    <w:rsid w:val="00C60D07"/>
    <w:rsid w:val="00C6100A"/>
    <w:rsid w:val="00C62592"/>
    <w:rsid w:val="00C62DC1"/>
    <w:rsid w:val="00C63530"/>
    <w:rsid w:val="00C6355B"/>
    <w:rsid w:val="00C64151"/>
    <w:rsid w:val="00C6575D"/>
    <w:rsid w:val="00C66FCB"/>
    <w:rsid w:val="00C721F9"/>
    <w:rsid w:val="00C73684"/>
    <w:rsid w:val="00C7396B"/>
    <w:rsid w:val="00C744DB"/>
    <w:rsid w:val="00C75E94"/>
    <w:rsid w:val="00C764F6"/>
    <w:rsid w:val="00C77C48"/>
    <w:rsid w:val="00C82210"/>
    <w:rsid w:val="00C83A01"/>
    <w:rsid w:val="00C84F39"/>
    <w:rsid w:val="00C8709F"/>
    <w:rsid w:val="00C87234"/>
    <w:rsid w:val="00C90AFC"/>
    <w:rsid w:val="00C944CA"/>
    <w:rsid w:val="00C94598"/>
    <w:rsid w:val="00C964A9"/>
    <w:rsid w:val="00C96609"/>
    <w:rsid w:val="00C97000"/>
    <w:rsid w:val="00CA32F8"/>
    <w:rsid w:val="00CA3B72"/>
    <w:rsid w:val="00CA436F"/>
    <w:rsid w:val="00CA6EF5"/>
    <w:rsid w:val="00CA7146"/>
    <w:rsid w:val="00CA7749"/>
    <w:rsid w:val="00CB1BD8"/>
    <w:rsid w:val="00CB546A"/>
    <w:rsid w:val="00CB5987"/>
    <w:rsid w:val="00CB5AD0"/>
    <w:rsid w:val="00CB6566"/>
    <w:rsid w:val="00CB6E2A"/>
    <w:rsid w:val="00CB73B4"/>
    <w:rsid w:val="00CC0CC8"/>
    <w:rsid w:val="00CC1EB4"/>
    <w:rsid w:val="00CC1EC7"/>
    <w:rsid w:val="00CC2242"/>
    <w:rsid w:val="00CC4BDE"/>
    <w:rsid w:val="00CC6AF0"/>
    <w:rsid w:val="00CC7261"/>
    <w:rsid w:val="00CD0A91"/>
    <w:rsid w:val="00CD20A7"/>
    <w:rsid w:val="00CD55E4"/>
    <w:rsid w:val="00CD5B7E"/>
    <w:rsid w:val="00CD6DDE"/>
    <w:rsid w:val="00CD7325"/>
    <w:rsid w:val="00CE0F66"/>
    <w:rsid w:val="00CE1D70"/>
    <w:rsid w:val="00CE2DAF"/>
    <w:rsid w:val="00CE3199"/>
    <w:rsid w:val="00CE63A1"/>
    <w:rsid w:val="00CE70BB"/>
    <w:rsid w:val="00CE76C6"/>
    <w:rsid w:val="00CF292C"/>
    <w:rsid w:val="00CF538D"/>
    <w:rsid w:val="00CF71C4"/>
    <w:rsid w:val="00D00E6C"/>
    <w:rsid w:val="00D0121C"/>
    <w:rsid w:val="00D04EEB"/>
    <w:rsid w:val="00D050F7"/>
    <w:rsid w:val="00D0751B"/>
    <w:rsid w:val="00D07DC6"/>
    <w:rsid w:val="00D11AAF"/>
    <w:rsid w:val="00D13793"/>
    <w:rsid w:val="00D138A7"/>
    <w:rsid w:val="00D14CCD"/>
    <w:rsid w:val="00D2143B"/>
    <w:rsid w:val="00D21B2A"/>
    <w:rsid w:val="00D23285"/>
    <w:rsid w:val="00D24632"/>
    <w:rsid w:val="00D26D17"/>
    <w:rsid w:val="00D300D9"/>
    <w:rsid w:val="00D303C3"/>
    <w:rsid w:val="00D34021"/>
    <w:rsid w:val="00D34F5E"/>
    <w:rsid w:val="00D4095B"/>
    <w:rsid w:val="00D4315A"/>
    <w:rsid w:val="00D448E4"/>
    <w:rsid w:val="00D44911"/>
    <w:rsid w:val="00D4556C"/>
    <w:rsid w:val="00D472D2"/>
    <w:rsid w:val="00D50341"/>
    <w:rsid w:val="00D5109B"/>
    <w:rsid w:val="00D51AF9"/>
    <w:rsid w:val="00D51FE6"/>
    <w:rsid w:val="00D52900"/>
    <w:rsid w:val="00D5301F"/>
    <w:rsid w:val="00D53A91"/>
    <w:rsid w:val="00D53FD8"/>
    <w:rsid w:val="00D55B04"/>
    <w:rsid w:val="00D576D1"/>
    <w:rsid w:val="00D57FD8"/>
    <w:rsid w:val="00D6064D"/>
    <w:rsid w:val="00D60F5C"/>
    <w:rsid w:val="00D63593"/>
    <w:rsid w:val="00D65022"/>
    <w:rsid w:val="00D65484"/>
    <w:rsid w:val="00D66ED8"/>
    <w:rsid w:val="00D676EA"/>
    <w:rsid w:val="00D679E6"/>
    <w:rsid w:val="00D7170C"/>
    <w:rsid w:val="00D73314"/>
    <w:rsid w:val="00D76CC0"/>
    <w:rsid w:val="00D81465"/>
    <w:rsid w:val="00D82195"/>
    <w:rsid w:val="00D829D2"/>
    <w:rsid w:val="00D833AD"/>
    <w:rsid w:val="00D83D69"/>
    <w:rsid w:val="00D842DA"/>
    <w:rsid w:val="00D85894"/>
    <w:rsid w:val="00D85C22"/>
    <w:rsid w:val="00D86E24"/>
    <w:rsid w:val="00D874D4"/>
    <w:rsid w:val="00D87CE3"/>
    <w:rsid w:val="00D87DD6"/>
    <w:rsid w:val="00D91600"/>
    <w:rsid w:val="00D92CD9"/>
    <w:rsid w:val="00D95951"/>
    <w:rsid w:val="00D961D0"/>
    <w:rsid w:val="00D97D55"/>
    <w:rsid w:val="00DA0081"/>
    <w:rsid w:val="00DA145E"/>
    <w:rsid w:val="00DA203C"/>
    <w:rsid w:val="00DA374F"/>
    <w:rsid w:val="00DA5457"/>
    <w:rsid w:val="00DA5963"/>
    <w:rsid w:val="00DA6271"/>
    <w:rsid w:val="00DA63BE"/>
    <w:rsid w:val="00DB1A06"/>
    <w:rsid w:val="00DB3FAB"/>
    <w:rsid w:val="00DB56B3"/>
    <w:rsid w:val="00DB5DEE"/>
    <w:rsid w:val="00DB6D3A"/>
    <w:rsid w:val="00DB7145"/>
    <w:rsid w:val="00DC06A3"/>
    <w:rsid w:val="00DC0C24"/>
    <w:rsid w:val="00DC2AE9"/>
    <w:rsid w:val="00DC4F08"/>
    <w:rsid w:val="00DC5DA3"/>
    <w:rsid w:val="00DC5EC4"/>
    <w:rsid w:val="00DC6C77"/>
    <w:rsid w:val="00DC6DA6"/>
    <w:rsid w:val="00DC75DF"/>
    <w:rsid w:val="00DC77E7"/>
    <w:rsid w:val="00DC7D87"/>
    <w:rsid w:val="00DD0CE5"/>
    <w:rsid w:val="00DD2486"/>
    <w:rsid w:val="00DD6477"/>
    <w:rsid w:val="00DE31D6"/>
    <w:rsid w:val="00DE3FB6"/>
    <w:rsid w:val="00DE4C21"/>
    <w:rsid w:val="00DE513A"/>
    <w:rsid w:val="00DF1729"/>
    <w:rsid w:val="00DF17BC"/>
    <w:rsid w:val="00DF3BFA"/>
    <w:rsid w:val="00DF559B"/>
    <w:rsid w:val="00DF643D"/>
    <w:rsid w:val="00DF7351"/>
    <w:rsid w:val="00DF7A8F"/>
    <w:rsid w:val="00E01485"/>
    <w:rsid w:val="00E03EAF"/>
    <w:rsid w:val="00E03F7A"/>
    <w:rsid w:val="00E0446A"/>
    <w:rsid w:val="00E052DA"/>
    <w:rsid w:val="00E05888"/>
    <w:rsid w:val="00E05D6C"/>
    <w:rsid w:val="00E0674D"/>
    <w:rsid w:val="00E07C84"/>
    <w:rsid w:val="00E10912"/>
    <w:rsid w:val="00E129C7"/>
    <w:rsid w:val="00E1458F"/>
    <w:rsid w:val="00E15358"/>
    <w:rsid w:val="00E157B3"/>
    <w:rsid w:val="00E15CA8"/>
    <w:rsid w:val="00E163F1"/>
    <w:rsid w:val="00E1663F"/>
    <w:rsid w:val="00E174F6"/>
    <w:rsid w:val="00E20B6E"/>
    <w:rsid w:val="00E20E67"/>
    <w:rsid w:val="00E21ED1"/>
    <w:rsid w:val="00E22C15"/>
    <w:rsid w:val="00E23D1B"/>
    <w:rsid w:val="00E254CF"/>
    <w:rsid w:val="00E26A3B"/>
    <w:rsid w:val="00E30F87"/>
    <w:rsid w:val="00E31FB7"/>
    <w:rsid w:val="00E33216"/>
    <w:rsid w:val="00E33FEA"/>
    <w:rsid w:val="00E34BE2"/>
    <w:rsid w:val="00E34E45"/>
    <w:rsid w:val="00E352E5"/>
    <w:rsid w:val="00E353C5"/>
    <w:rsid w:val="00E35DC2"/>
    <w:rsid w:val="00E36093"/>
    <w:rsid w:val="00E37EE3"/>
    <w:rsid w:val="00E42509"/>
    <w:rsid w:val="00E42D5C"/>
    <w:rsid w:val="00E43AB9"/>
    <w:rsid w:val="00E44104"/>
    <w:rsid w:val="00E442E4"/>
    <w:rsid w:val="00E46D89"/>
    <w:rsid w:val="00E4796B"/>
    <w:rsid w:val="00E47B52"/>
    <w:rsid w:val="00E528EA"/>
    <w:rsid w:val="00E540C6"/>
    <w:rsid w:val="00E55697"/>
    <w:rsid w:val="00E55EE1"/>
    <w:rsid w:val="00E56165"/>
    <w:rsid w:val="00E60914"/>
    <w:rsid w:val="00E60A0A"/>
    <w:rsid w:val="00E6299D"/>
    <w:rsid w:val="00E6334B"/>
    <w:rsid w:val="00E63366"/>
    <w:rsid w:val="00E649FC"/>
    <w:rsid w:val="00E654AE"/>
    <w:rsid w:val="00E65F7A"/>
    <w:rsid w:val="00E66273"/>
    <w:rsid w:val="00E72074"/>
    <w:rsid w:val="00E72161"/>
    <w:rsid w:val="00E73604"/>
    <w:rsid w:val="00E73974"/>
    <w:rsid w:val="00E73F0F"/>
    <w:rsid w:val="00E76B9C"/>
    <w:rsid w:val="00E77C20"/>
    <w:rsid w:val="00E8037B"/>
    <w:rsid w:val="00E8072A"/>
    <w:rsid w:val="00E840A1"/>
    <w:rsid w:val="00E84253"/>
    <w:rsid w:val="00E847C0"/>
    <w:rsid w:val="00E84944"/>
    <w:rsid w:val="00E84D05"/>
    <w:rsid w:val="00E8513C"/>
    <w:rsid w:val="00E858C4"/>
    <w:rsid w:val="00E86047"/>
    <w:rsid w:val="00E867AA"/>
    <w:rsid w:val="00E86937"/>
    <w:rsid w:val="00E87367"/>
    <w:rsid w:val="00E87AA8"/>
    <w:rsid w:val="00E93943"/>
    <w:rsid w:val="00E94FD4"/>
    <w:rsid w:val="00E951EF"/>
    <w:rsid w:val="00E95FC4"/>
    <w:rsid w:val="00E96927"/>
    <w:rsid w:val="00E96AEF"/>
    <w:rsid w:val="00E978BF"/>
    <w:rsid w:val="00EA0A7D"/>
    <w:rsid w:val="00EA14F3"/>
    <w:rsid w:val="00EA460B"/>
    <w:rsid w:val="00EA55FF"/>
    <w:rsid w:val="00EA61D4"/>
    <w:rsid w:val="00EB0623"/>
    <w:rsid w:val="00EB094D"/>
    <w:rsid w:val="00EB1680"/>
    <w:rsid w:val="00EB1F05"/>
    <w:rsid w:val="00EB3082"/>
    <w:rsid w:val="00EB701D"/>
    <w:rsid w:val="00EB7552"/>
    <w:rsid w:val="00EB768D"/>
    <w:rsid w:val="00EB7CE6"/>
    <w:rsid w:val="00EC0900"/>
    <w:rsid w:val="00EC0E85"/>
    <w:rsid w:val="00EC1273"/>
    <w:rsid w:val="00EC2D0A"/>
    <w:rsid w:val="00EC37BB"/>
    <w:rsid w:val="00EC592B"/>
    <w:rsid w:val="00EC6556"/>
    <w:rsid w:val="00EC6A69"/>
    <w:rsid w:val="00ED177E"/>
    <w:rsid w:val="00ED2339"/>
    <w:rsid w:val="00ED2A96"/>
    <w:rsid w:val="00ED3FD1"/>
    <w:rsid w:val="00ED506D"/>
    <w:rsid w:val="00ED7A1D"/>
    <w:rsid w:val="00EE014B"/>
    <w:rsid w:val="00EE0A5C"/>
    <w:rsid w:val="00EE1FE2"/>
    <w:rsid w:val="00EE27DD"/>
    <w:rsid w:val="00EE2D8C"/>
    <w:rsid w:val="00EE34A8"/>
    <w:rsid w:val="00EE3CFA"/>
    <w:rsid w:val="00EE3FCD"/>
    <w:rsid w:val="00EE4AA3"/>
    <w:rsid w:val="00EE4ADA"/>
    <w:rsid w:val="00EE517A"/>
    <w:rsid w:val="00EE7C1F"/>
    <w:rsid w:val="00EF28F0"/>
    <w:rsid w:val="00EF2991"/>
    <w:rsid w:val="00EF29F7"/>
    <w:rsid w:val="00EF2D6B"/>
    <w:rsid w:val="00EF7AD1"/>
    <w:rsid w:val="00F00557"/>
    <w:rsid w:val="00F04DF7"/>
    <w:rsid w:val="00F050C9"/>
    <w:rsid w:val="00F05AA6"/>
    <w:rsid w:val="00F05BC8"/>
    <w:rsid w:val="00F07350"/>
    <w:rsid w:val="00F073C4"/>
    <w:rsid w:val="00F11B31"/>
    <w:rsid w:val="00F171B8"/>
    <w:rsid w:val="00F20795"/>
    <w:rsid w:val="00F21C34"/>
    <w:rsid w:val="00F2447B"/>
    <w:rsid w:val="00F258A7"/>
    <w:rsid w:val="00F25AC0"/>
    <w:rsid w:val="00F25C7A"/>
    <w:rsid w:val="00F2629B"/>
    <w:rsid w:val="00F26324"/>
    <w:rsid w:val="00F276C2"/>
    <w:rsid w:val="00F27C6C"/>
    <w:rsid w:val="00F306B7"/>
    <w:rsid w:val="00F33265"/>
    <w:rsid w:val="00F33339"/>
    <w:rsid w:val="00F34B2B"/>
    <w:rsid w:val="00F353CD"/>
    <w:rsid w:val="00F36153"/>
    <w:rsid w:val="00F379BD"/>
    <w:rsid w:val="00F40123"/>
    <w:rsid w:val="00F41A17"/>
    <w:rsid w:val="00F41AFE"/>
    <w:rsid w:val="00F43A01"/>
    <w:rsid w:val="00F470C5"/>
    <w:rsid w:val="00F5313B"/>
    <w:rsid w:val="00F53200"/>
    <w:rsid w:val="00F54888"/>
    <w:rsid w:val="00F553D0"/>
    <w:rsid w:val="00F560B3"/>
    <w:rsid w:val="00F57A96"/>
    <w:rsid w:val="00F57E4D"/>
    <w:rsid w:val="00F6066C"/>
    <w:rsid w:val="00F607E9"/>
    <w:rsid w:val="00F60B65"/>
    <w:rsid w:val="00F615AB"/>
    <w:rsid w:val="00F62BFD"/>
    <w:rsid w:val="00F62FA5"/>
    <w:rsid w:val="00F64D55"/>
    <w:rsid w:val="00F64DF7"/>
    <w:rsid w:val="00F66F46"/>
    <w:rsid w:val="00F67C2D"/>
    <w:rsid w:val="00F67E95"/>
    <w:rsid w:val="00F71BB7"/>
    <w:rsid w:val="00F72531"/>
    <w:rsid w:val="00F7333B"/>
    <w:rsid w:val="00F742F4"/>
    <w:rsid w:val="00F75B0E"/>
    <w:rsid w:val="00F763D7"/>
    <w:rsid w:val="00F80786"/>
    <w:rsid w:val="00F8095C"/>
    <w:rsid w:val="00F80C81"/>
    <w:rsid w:val="00F846D9"/>
    <w:rsid w:val="00F849AD"/>
    <w:rsid w:val="00F84F76"/>
    <w:rsid w:val="00F878A7"/>
    <w:rsid w:val="00F905FB"/>
    <w:rsid w:val="00F90E8E"/>
    <w:rsid w:val="00F91BBC"/>
    <w:rsid w:val="00F92D7D"/>
    <w:rsid w:val="00F940C6"/>
    <w:rsid w:val="00F945F8"/>
    <w:rsid w:val="00F94616"/>
    <w:rsid w:val="00F95FA4"/>
    <w:rsid w:val="00F9764E"/>
    <w:rsid w:val="00FA07B2"/>
    <w:rsid w:val="00FA5F9B"/>
    <w:rsid w:val="00FA620A"/>
    <w:rsid w:val="00FA7028"/>
    <w:rsid w:val="00FB2260"/>
    <w:rsid w:val="00FB24AA"/>
    <w:rsid w:val="00FB2EB7"/>
    <w:rsid w:val="00FB3759"/>
    <w:rsid w:val="00FB45C7"/>
    <w:rsid w:val="00FB4B1F"/>
    <w:rsid w:val="00FB5EAC"/>
    <w:rsid w:val="00FB6BE3"/>
    <w:rsid w:val="00FC0B0E"/>
    <w:rsid w:val="00FC0FDD"/>
    <w:rsid w:val="00FC120C"/>
    <w:rsid w:val="00FC1335"/>
    <w:rsid w:val="00FC2533"/>
    <w:rsid w:val="00FC3565"/>
    <w:rsid w:val="00FC3A0F"/>
    <w:rsid w:val="00FC5896"/>
    <w:rsid w:val="00FC6469"/>
    <w:rsid w:val="00FC764C"/>
    <w:rsid w:val="00FD0B2D"/>
    <w:rsid w:val="00FD2461"/>
    <w:rsid w:val="00FD42A1"/>
    <w:rsid w:val="00FD79BE"/>
    <w:rsid w:val="00FD7AEB"/>
    <w:rsid w:val="00FE09D4"/>
    <w:rsid w:val="00FE1003"/>
    <w:rsid w:val="00FE1A53"/>
    <w:rsid w:val="00FE1B46"/>
    <w:rsid w:val="00FE5954"/>
    <w:rsid w:val="00FE6D5A"/>
    <w:rsid w:val="00FE6FF6"/>
    <w:rsid w:val="00FF0626"/>
    <w:rsid w:val="00FF109A"/>
    <w:rsid w:val="00FF1A70"/>
    <w:rsid w:val="00FF2723"/>
    <w:rsid w:val="00FF31DE"/>
    <w:rsid w:val="00FF3BE3"/>
    <w:rsid w:val="00FF4107"/>
    <w:rsid w:val="00FF445C"/>
    <w:rsid w:val="00FF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C35BAE"/>
  <w15:chartTrackingRefBased/>
  <w15:docId w15:val="{8DFA568F-B757-4268-9FCD-9C1FF5E53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7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9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4944"/>
  </w:style>
  <w:style w:type="paragraph" w:styleId="a5">
    <w:name w:val="footer"/>
    <w:basedOn w:val="a"/>
    <w:link w:val="a6"/>
    <w:uiPriority w:val="99"/>
    <w:unhideWhenUsed/>
    <w:rsid w:val="00E849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4944"/>
  </w:style>
  <w:style w:type="paragraph" w:customStyle="1" w:styleId="EndNoteBibliographyTitle">
    <w:name w:val="EndNote Bibliography Title"/>
    <w:basedOn w:val="a"/>
    <w:link w:val="EndNoteBibliographyTitle0"/>
    <w:rsid w:val="00FF5102"/>
    <w:pPr>
      <w:jc w:val="center"/>
    </w:pPr>
    <w:rPr>
      <w:rFonts w:ascii="Arial" w:eastAsia="游明朝" w:hAnsi="Arial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5102"/>
    <w:rPr>
      <w:rFonts w:ascii="Arial" w:eastAsia="游明朝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5102"/>
    <w:rPr>
      <w:rFonts w:ascii="Arial" w:eastAsia="游明朝" w:hAnsi="Arial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5102"/>
    <w:rPr>
      <w:rFonts w:ascii="Arial" w:eastAsia="游明朝" w:hAnsi="Arial" w:cs="Arial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340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405C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F33265"/>
  </w:style>
  <w:style w:type="paragraph" w:styleId="aa">
    <w:name w:val="List Paragraph"/>
    <w:basedOn w:val="a"/>
    <w:uiPriority w:val="34"/>
    <w:qFormat/>
    <w:rsid w:val="00EB094D"/>
    <w:pPr>
      <w:ind w:leftChars="400" w:left="840"/>
    </w:pPr>
  </w:style>
  <w:style w:type="table" w:styleId="2">
    <w:name w:val="Plain Table 2"/>
    <w:basedOn w:val="a1"/>
    <w:uiPriority w:val="42"/>
    <w:rsid w:val="00166C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annotation reference"/>
    <w:basedOn w:val="a0"/>
    <w:uiPriority w:val="99"/>
    <w:semiHidden/>
    <w:unhideWhenUsed/>
    <w:rsid w:val="0017354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7354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17354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7354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73548"/>
    <w:rPr>
      <w:b/>
      <w:bCs/>
      <w:sz w:val="20"/>
      <w:szCs w:val="20"/>
    </w:rPr>
  </w:style>
  <w:style w:type="character" w:styleId="af0">
    <w:name w:val="Placeholder Text"/>
    <w:basedOn w:val="a0"/>
    <w:uiPriority w:val="99"/>
    <w:semiHidden/>
    <w:rsid w:val="007049CB"/>
    <w:rPr>
      <w:color w:val="808080"/>
    </w:rPr>
  </w:style>
  <w:style w:type="table" w:styleId="af1">
    <w:name w:val="Table Grid"/>
    <w:basedOn w:val="a1"/>
    <w:uiPriority w:val="39"/>
    <w:rsid w:val="00D91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9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9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5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9E3651-D498-4F8B-AED6-8F64B45E5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9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Okazoe</dc:creator>
  <cp:keywords/>
  <dc:description/>
  <cp:lastModifiedBy>日本外科学会事務局（土屋）</cp:lastModifiedBy>
  <cp:revision>608</cp:revision>
  <cp:lastPrinted>2022-07-24T04:54:00Z</cp:lastPrinted>
  <dcterms:created xsi:type="dcterms:W3CDTF">2021-09-18T03:23:00Z</dcterms:created>
  <dcterms:modified xsi:type="dcterms:W3CDTF">2025-04-16T05:16:00Z</dcterms:modified>
  <cp:category/>
</cp:coreProperties>
</file>